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6DE77" w14:textId="1DDEFBFA" w:rsidR="00FA351A" w:rsidRPr="00381924" w:rsidRDefault="00F662FE" w:rsidP="006F00A5">
      <w:pPr>
        <w:rPr>
          <w:b/>
          <w:bCs/>
        </w:rPr>
      </w:pPr>
      <w:r w:rsidRPr="00381924">
        <w:rPr>
          <w:b/>
          <w:bCs/>
        </w:rPr>
        <w:t xml:space="preserve">Supplementary Table </w:t>
      </w:r>
      <w:r w:rsidR="003B56E9" w:rsidRPr="00381924">
        <w:rPr>
          <w:b/>
          <w:bCs/>
        </w:rPr>
        <w:t>S</w:t>
      </w:r>
      <w:r w:rsidRPr="00381924">
        <w:rPr>
          <w:b/>
          <w:bCs/>
        </w:rPr>
        <w:t>1</w:t>
      </w:r>
      <w:r w:rsidR="00213F47" w:rsidRPr="00381924">
        <w:rPr>
          <w:b/>
          <w:bCs/>
        </w:rPr>
        <w:t xml:space="preserve">: </w:t>
      </w:r>
      <w:r w:rsidR="00553775" w:rsidRPr="00381924">
        <w:rPr>
          <w:b/>
          <w:bCs/>
        </w:rPr>
        <w:t xml:space="preserve">PODO83 and PODO447 </w:t>
      </w:r>
      <w:r w:rsidR="00381924" w:rsidRPr="00381924">
        <w:rPr>
          <w:b/>
          <w:bCs/>
        </w:rPr>
        <w:t>staining</w:t>
      </w:r>
      <w:r w:rsidR="008456F5">
        <w:rPr>
          <w:b/>
          <w:bCs/>
        </w:rPr>
        <w:t xml:space="preserve"> methods</w:t>
      </w:r>
      <w:r w:rsidR="00727621">
        <w:rPr>
          <w:b/>
          <w:bCs/>
        </w:rPr>
        <w:t xml:space="preserve"> – additional information</w:t>
      </w:r>
      <w:r w:rsidR="00381924" w:rsidRPr="00381924">
        <w:rPr>
          <w:b/>
          <w:bCs/>
        </w:rPr>
        <w:t>.</w:t>
      </w:r>
    </w:p>
    <w:tbl>
      <w:tblPr>
        <w:tblStyle w:val="TableGrid"/>
        <w:tblpPr w:leftFromText="180" w:rightFromText="180" w:vertAnchor="page" w:horzAnchor="margin" w:tblpY="1766"/>
        <w:tblW w:w="0" w:type="auto"/>
        <w:tblLook w:val="04A0" w:firstRow="1" w:lastRow="0" w:firstColumn="1" w:lastColumn="0" w:noHBand="0" w:noVBand="1"/>
      </w:tblPr>
      <w:tblGrid>
        <w:gridCol w:w="1230"/>
        <w:gridCol w:w="1317"/>
        <w:gridCol w:w="2600"/>
        <w:gridCol w:w="2601"/>
        <w:gridCol w:w="2601"/>
        <w:gridCol w:w="2601"/>
      </w:tblGrid>
      <w:tr w:rsidR="003B56E9" w:rsidRPr="007C1573" w14:paraId="2D6CA9A2" w14:textId="77777777" w:rsidTr="00446F19">
        <w:trPr>
          <w:trHeight w:val="558"/>
        </w:trPr>
        <w:tc>
          <w:tcPr>
            <w:tcW w:w="2547" w:type="dxa"/>
            <w:gridSpan w:val="2"/>
          </w:tcPr>
          <w:p w14:paraId="52D5A5DD" w14:textId="77777777" w:rsidR="003B56E9" w:rsidRPr="007C1573" w:rsidRDefault="003B56E9" w:rsidP="006F00A5">
            <w:r w:rsidRPr="007C1573">
              <w:t>Cohort</w:t>
            </w:r>
          </w:p>
        </w:tc>
        <w:tc>
          <w:tcPr>
            <w:tcW w:w="2600" w:type="dxa"/>
            <w:vAlign w:val="center"/>
          </w:tcPr>
          <w:p w14:paraId="694902BF" w14:textId="77777777" w:rsidR="003B56E9" w:rsidRPr="007C1573" w:rsidRDefault="003B56E9" w:rsidP="00446F19">
            <w:pPr>
              <w:jc w:val="center"/>
            </w:pPr>
            <w:r w:rsidRPr="007C1573">
              <w:t>GPEC 08-001</w:t>
            </w:r>
          </w:p>
        </w:tc>
        <w:tc>
          <w:tcPr>
            <w:tcW w:w="2601" w:type="dxa"/>
            <w:vAlign w:val="center"/>
          </w:tcPr>
          <w:p w14:paraId="30FB5612" w14:textId="77777777" w:rsidR="003B56E9" w:rsidRPr="007C1573" w:rsidRDefault="003B56E9" w:rsidP="00446F19">
            <w:pPr>
              <w:jc w:val="center"/>
            </w:pPr>
            <w:r w:rsidRPr="007C1573">
              <w:t>CHUM -THT3</w:t>
            </w:r>
          </w:p>
        </w:tc>
        <w:tc>
          <w:tcPr>
            <w:tcW w:w="2601" w:type="dxa"/>
            <w:vAlign w:val="center"/>
          </w:tcPr>
          <w:p w14:paraId="3521AD9B" w14:textId="77777777" w:rsidR="003B56E9" w:rsidRPr="007C1573" w:rsidRDefault="003B56E9" w:rsidP="00446F19">
            <w:pPr>
              <w:jc w:val="center"/>
            </w:pPr>
            <w:r w:rsidRPr="007C1573">
              <w:t>CHUM</w:t>
            </w:r>
          </w:p>
          <w:p w14:paraId="680DEE92" w14:textId="27F0DE57" w:rsidR="003B56E9" w:rsidRPr="007C1573" w:rsidRDefault="003B56E9" w:rsidP="00446F19">
            <w:pPr>
              <w:jc w:val="center"/>
            </w:pPr>
            <w:r w:rsidRPr="007C1573">
              <w:t>(pre/post</w:t>
            </w:r>
            <w:r w:rsidR="00400078">
              <w:t>-</w:t>
            </w:r>
            <w:r w:rsidRPr="007C1573">
              <w:t>chemo)</w:t>
            </w:r>
          </w:p>
        </w:tc>
        <w:tc>
          <w:tcPr>
            <w:tcW w:w="2601" w:type="dxa"/>
            <w:vAlign w:val="center"/>
          </w:tcPr>
          <w:p w14:paraId="79863A04" w14:textId="77777777" w:rsidR="003B56E9" w:rsidRPr="007C1573" w:rsidRDefault="003B56E9" w:rsidP="00446F19">
            <w:pPr>
              <w:jc w:val="center"/>
            </w:pPr>
            <w:r w:rsidRPr="007C1573">
              <w:t>IROCPROS5</w:t>
            </w:r>
          </w:p>
        </w:tc>
      </w:tr>
      <w:tr w:rsidR="003B56E9" w:rsidRPr="007C1573" w14:paraId="6846715F" w14:textId="77777777" w:rsidTr="00446F19">
        <w:tc>
          <w:tcPr>
            <w:tcW w:w="2547" w:type="dxa"/>
            <w:gridSpan w:val="2"/>
          </w:tcPr>
          <w:p w14:paraId="3CB48132" w14:textId="77777777" w:rsidR="003B56E9" w:rsidRPr="007C1573" w:rsidRDefault="003B56E9" w:rsidP="006F00A5">
            <w:r w:rsidRPr="007C1573">
              <w:t>Identification</w:t>
            </w:r>
          </w:p>
        </w:tc>
        <w:tc>
          <w:tcPr>
            <w:tcW w:w="2600" w:type="dxa"/>
            <w:vAlign w:val="center"/>
          </w:tcPr>
          <w:p w14:paraId="73CD30BB" w14:textId="77777777" w:rsidR="003B56E9" w:rsidRPr="007C1573" w:rsidRDefault="003B56E9" w:rsidP="00744C06">
            <w:pPr>
              <w:jc w:val="center"/>
            </w:pPr>
            <w:r w:rsidRPr="007C1573">
              <w:t>A</w:t>
            </w:r>
          </w:p>
        </w:tc>
        <w:tc>
          <w:tcPr>
            <w:tcW w:w="2601" w:type="dxa"/>
            <w:vAlign w:val="center"/>
          </w:tcPr>
          <w:p w14:paraId="21D36069" w14:textId="77777777" w:rsidR="003B56E9" w:rsidRPr="007C1573" w:rsidRDefault="003B56E9" w:rsidP="00744C06">
            <w:pPr>
              <w:jc w:val="center"/>
            </w:pPr>
            <w:r w:rsidRPr="007C1573">
              <w:t>B</w:t>
            </w:r>
          </w:p>
        </w:tc>
        <w:tc>
          <w:tcPr>
            <w:tcW w:w="2601" w:type="dxa"/>
            <w:vAlign w:val="center"/>
          </w:tcPr>
          <w:p w14:paraId="452653F7" w14:textId="77777777" w:rsidR="003B56E9" w:rsidRPr="007C1573" w:rsidRDefault="003B56E9" w:rsidP="00744C06">
            <w:pPr>
              <w:jc w:val="center"/>
            </w:pPr>
            <w:r w:rsidRPr="007C1573">
              <w:t>C</w:t>
            </w:r>
          </w:p>
        </w:tc>
        <w:tc>
          <w:tcPr>
            <w:tcW w:w="2601" w:type="dxa"/>
            <w:vAlign w:val="center"/>
          </w:tcPr>
          <w:p w14:paraId="6A7010EE" w14:textId="77777777" w:rsidR="003B56E9" w:rsidRPr="007C1573" w:rsidRDefault="003B56E9" w:rsidP="00744C06">
            <w:pPr>
              <w:jc w:val="center"/>
            </w:pPr>
            <w:r w:rsidRPr="007C1573">
              <w:t>D</w:t>
            </w:r>
          </w:p>
        </w:tc>
      </w:tr>
      <w:tr w:rsidR="002F6183" w:rsidRPr="007C1573" w14:paraId="050FD2D5" w14:textId="77777777" w:rsidTr="00744C06">
        <w:trPr>
          <w:trHeight w:val="951"/>
        </w:trPr>
        <w:tc>
          <w:tcPr>
            <w:tcW w:w="1230" w:type="dxa"/>
            <w:vMerge w:val="restart"/>
            <w:vAlign w:val="center"/>
          </w:tcPr>
          <w:p w14:paraId="328DB47F" w14:textId="77777777" w:rsidR="002F6183" w:rsidRPr="007C1573" w:rsidRDefault="002F6183" w:rsidP="00744C06">
            <w:pPr>
              <w:jc w:val="center"/>
            </w:pPr>
            <w:r w:rsidRPr="007C1573">
              <w:t>PODO83</w:t>
            </w:r>
          </w:p>
        </w:tc>
        <w:tc>
          <w:tcPr>
            <w:tcW w:w="1317" w:type="dxa"/>
            <w:vAlign w:val="center"/>
          </w:tcPr>
          <w:p w14:paraId="015240A9" w14:textId="0CEAEE37" w:rsidR="002F6183" w:rsidRPr="007C1573" w:rsidRDefault="002F2998" w:rsidP="008456F5">
            <w:r>
              <w:t>p</w:t>
            </w:r>
            <w:r w:rsidRPr="007C1573">
              <w:t xml:space="preserve">rimary </w:t>
            </w:r>
            <w:r w:rsidR="002F6183" w:rsidRPr="007C1573">
              <w:t>mAb</w:t>
            </w:r>
          </w:p>
        </w:tc>
        <w:tc>
          <w:tcPr>
            <w:tcW w:w="2600" w:type="dxa"/>
            <w:vAlign w:val="center"/>
          </w:tcPr>
          <w:p w14:paraId="0187BC06" w14:textId="0127D99E" w:rsidR="002F2998" w:rsidRDefault="002F2998" w:rsidP="00744C06">
            <w:pPr>
              <w:jc w:val="center"/>
            </w:pPr>
            <w:r>
              <w:t xml:space="preserve">Rb </w:t>
            </w:r>
            <w:r w:rsidRPr="00744C06">
              <w:rPr>
                <w:rFonts w:ascii="Symbol" w:hAnsi="Symbol"/>
              </w:rPr>
              <w:t>a</w:t>
            </w:r>
            <w:r w:rsidR="002F6183" w:rsidRPr="007C1573">
              <w:t>PODO83</w:t>
            </w:r>
          </w:p>
          <w:p w14:paraId="4B8742AD" w14:textId="15F31D45" w:rsidR="002F6183" w:rsidRPr="007C1573" w:rsidRDefault="002F6183" w:rsidP="00744C06">
            <w:pPr>
              <w:jc w:val="center"/>
            </w:pPr>
            <w:r w:rsidRPr="007C1573">
              <w:t>2 µg/mL; O/N 4°C</w:t>
            </w:r>
          </w:p>
        </w:tc>
        <w:tc>
          <w:tcPr>
            <w:tcW w:w="2601" w:type="dxa"/>
            <w:vAlign w:val="center"/>
          </w:tcPr>
          <w:p w14:paraId="351CEC36" w14:textId="7A594DA5" w:rsidR="002F2998" w:rsidRDefault="002F2998" w:rsidP="00744C06">
            <w:pPr>
              <w:jc w:val="center"/>
            </w:pPr>
            <w:r>
              <w:t xml:space="preserve">Rb </w:t>
            </w:r>
            <w:r w:rsidR="005A7B71" w:rsidRPr="0042261D">
              <w:rPr>
                <w:rFonts w:ascii="Symbol" w:hAnsi="Symbol"/>
              </w:rPr>
              <w:t xml:space="preserve"> a</w:t>
            </w:r>
            <w:r w:rsidR="002F6183" w:rsidRPr="007C1573">
              <w:t>PODO83-</w:t>
            </w:r>
            <w:r>
              <w:t>BIO</w:t>
            </w:r>
          </w:p>
          <w:p w14:paraId="1E57B68E" w14:textId="0025FD8A" w:rsidR="002F6183" w:rsidRPr="007C1573" w:rsidRDefault="002F6183" w:rsidP="00744C06">
            <w:pPr>
              <w:jc w:val="center"/>
            </w:pPr>
            <w:r w:rsidRPr="007C1573">
              <w:t xml:space="preserve">2 </w:t>
            </w:r>
            <w:proofErr w:type="spellStart"/>
            <w:r w:rsidRPr="007C1573">
              <w:rPr>
                <w:color w:val="202124"/>
                <w:shd w:val="clear" w:color="auto" w:fill="FFFFFF"/>
              </w:rPr>
              <w:t>μ</w:t>
            </w:r>
            <w:r w:rsidRPr="007C1573">
              <w:t>g</w:t>
            </w:r>
            <w:proofErr w:type="spellEnd"/>
            <w:r w:rsidRPr="007C1573">
              <w:t>/ml; O/N 4°C</w:t>
            </w:r>
          </w:p>
        </w:tc>
        <w:tc>
          <w:tcPr>
            <w:tcW w:w="2601" w:type="dxa"/>
            <w:vAlign w:val="center"/>
          </w:tcPr>
          <w:p w14:paraId="0A8849D9" w14:textId="3AE87F23" w:rsidR="002F2998" w:rsidRDefault="002F2998" w:rsidP="00744C06">
            <w:pPr>
              <w:jc w:val="center"/>
            </w:pPr>
            <w:r>
              <w:t xml:space="preserve">Rb </w:t>
            </w:r>
            <w:r w:rsidR="005A7B71" w:rsidRPr="0042261D">
              <w:rPr>
                <w:rFonts w:ascii="Symbol" w:hAnsi="Symbol"/>
              </w:rPr>
              <w:t xml:space="preserve"> a</w:t>
            </w:r>
            <w:r w:rsidR="002F6183" w:rsidRPr="007C1573">
              <w:t>PODO83-</w:t>
            </w:r>
            <w:r>
              <w:t>BIO</w:t>
            </w:r>
          </w:p>
          <w:p w14:paraId="5F8F105D" w14:textId="446BCC99" w:rsidR="002F6183" w:rsidRPr="007C1573" w:rsidRDefault="002F6183" w:rsidP="00744C06">
            <w:pPr>
              <w:jc w:val="center"/>
            </w:pPr>
            <w:r w:rsidRPr="007C1573">
              <w:t xml:space="preserve">2 </w:t>
            </w:r>
            <w:proofErr w:type="spellStart"/>
            <w:r w:rsidRPr="007C1573">
              <w:rPr>
                <w:color w:val="202124"/>
                <w:shd w:val="clear" w:color="auto" w:fill="FFFFFF"/>
              </w:rPr>
              <w:t>μ</w:t>
            </w:r>
            <w:r w:rsidRPr="007C1573">
              <w:t>g</w:t>
            </w:r>
            <w:proofErr w:type="spellEnd"/>
            <w:r w:rsidRPr="007C1573">
              <w:t>/ml; O/N 4°C</w:t>
            </w:r>
          </w:p>
        </w:tc>
        <w:tc>
          <w:tcPr>
            <w:tcW w:w="2601" w:type="dxa"/>
            <w:vAlign w:val="center"/>
          </w:tcPr>
          <w:p w14:paraId="5C0AFFC7" w14:textId="3005A0A8" w:rsidR="002F2998" w:rsidRDefault="002F2998" w:rsidP="00744C06">
            <w:pPr>
              <w:jc w:val="center"/>
            </w:pPr>
            <w:r>
              <w:t xml:space="preserve">Rb </w:t>
            </w:r>
            <w:r w:rsidR="005A7B71" w:rsidRPr="0042261D">
              <w:rPr>
                <w:rFonts w:ascii="Symbol" w:hAnsi="Symbol"/>
              </w:rPr>
              <w:t xml:space="preserve"> a</w:t>
            </w:r>
            <w:r w:rsidRPr="007C1573">
              <w:t>PODO83</w:t>
            </w:r>
          </w:p>
          <w:p w14:paraId="0E73A1B8" w14:textId="7CB0A903" w:rsidR="002F6183" w:rsidRPr="007C1573" w:rsidRDefault="002F6183" w:rsidP="00744C06">
            <w:pPr>
              <w:jc w:val="center"/>
            </w:pPr>
            <w:r w:rsidRPr="007C1573">
              <w:t>1 µg/mL; 30 min RT</w:t>
            </w:r>
          </w:p>
        </w:tc>
      </w:tr>
      <w:tr w:rsidR="002F6183" w:rsidRPr="007C1573" w14:paraId="217AA46B" w14:textId="77777777" w:rsidTr="00744C06">
        <w:trPr>
          <w:trHeight w:val="789"/>
        </w:trPr>
        <w:tc>
          <w:tcPr>
            <w:tcW w:w="1230" w:type="dxa"/>
            <w:vMerge/>
            <w:vAlign w:val="center"/>
          </w:tcPr>
          <w:p w14:paraId="4B17F7B1" w14:textId="77777777" w:rsidR="002F6183" w:rsidRPr="007C1573" w:rsidRDefault="002F6183" w:rsidP="00744C06">
            <w:pPr>
              <w:jc w:val="center"/>
            </w:pPr>
          </w:p>
        </w:tc>
        <w:tc>
          <w:tcPr>
            <w:tcW w:w="1317" w:type="dxa"/>
            <w:vAlign w:val="center"/>
          </w:tcPr>
          <w:p w14:paraId="7186119F" w14:textId="2050CEA1" w:rsidR="002F6183" w:rsidRPr="007C1573" w:rsidRDefault="002F2998" w:rsidP="008456F5">
            <w:r>
              <w:t>s</w:t>
            </w:r>
            <w:r w:rsidRPr="007C1573">
              <w:t xml:space="preserve">econdary </w:t>
            </w:r>
            <w:r w:rsidR="002F6183" w:rsidRPr="007C1573">
              <w:t>mAb</w:t>
            </w:r>
          </w:p>
        </w:tc>
        <w:tc>
          <w:tcPr>
            <w:tcW w:w="2600" w:type="dxa"/>
            <w:vAlign w:val="center"/>
          </w:tcPr>
          <w:p w14:paraId="408E3C91" w14:textId="4118A2E9" w:rsidR="005A7B71" w:rsidRDefault="005A7B71" w:rsidP="00744C06">
            <w:pPr>
              <w:jc w:val="center"/>
            </w:pPr>
            <w:r w:rsidRPr="0042261D">
              <w:rPr>
                <w:rFonts w:ascii="Symbol" w:hAnsi="Symbol"/>
              </w:rPr>
              <w:t>a</w:t>
            </w:r>
            <w:r w:rsidRPr="007C1573" w:rsidDel="005A7B71">
              <w:t xml:space="preserve"> </w:t>
            </w:r>
            <w:r w:rsidR="002F2998">
              <w:t>Rb-BIO</w:t>
            </w:r>
            <w:r>
              <w:t>*</w:t>
            </w:r>
          </w:p>
          <w:p w14:paraId="3F5EF62D" w14:textId="77A547AB" w:rsidR="005A7B71" w:rsidRPr="007C1573" w:rsidRDefault="002F6183" w:rsidP="00744C06">
            <w:pPr>
              <w:jc w:val="center"/>
            </w:pPr>
            <w:r w:rsidRPr="007C1573">
              <w:t xml:space="preserve">2 </w:t>
            </w:r>
            <w:r w:rsidRPr="007C1573">
              <w:sym w:font="Symbol" w:char="F06D"/>
            </w:r>
            <w:r w:rsidRPr="007C1573">
              <w:t>g/ml</w:t>
            </w:r>
            <w:r w:rsidR="005A7B71">
              <w:t xml:space="preserve">; </w:t>
            </w:r>
            <w:r w:rsidR="005A7B71" w:rsidRPr="007C1573">
              <w:t>30 min RT</w:t>
            </w:r>
          </w:p>
        </w:tc>
        <w:tc>
          <w:tcPr>
            <w:tcW w:w="2601" w:type="dxa"/>
            <w:vAlign w:val="center"/>
          </w:tcPr>
          <w:p w14:paraId="3916E81A" w14:textId="77777777" w:rsidR="002F6183" w:rsidRPr="007C1573" w:rsidRDefault="002F6183" w:rsidP="00744C06">
            <w:pPr>
              <w:jc w:val="center"/>
            </w:pPr>
            <w:r w:rsidRPr="007C1573">
              <w:t>Ø</w:t>
            </w:r>
          </w:p>
        </w:tc>
        <w:tc>
          <w:tcPr>
            <w:tcW w:w="2601" w:type="dxa"/>
            <w:vAlign w:val="center"/>
          </w:tcPr>
          <w:p w14:paraId="3ED2F96C" w14:textId="77777777" w:rsidR="002F6183" w:rsidRPr="007C1573" w:rsidRDefault="002F6183" w:rsidP="00744C06">
            <w:pPr>
              <w:jc w:val="center"/>
            </w:pPr>
            <w:r w:rsidRPr="007C1573">
              <w:t>Ø</w:t>
            </w:r>
          </w:p>
        </w:tc>
        <w:tc>
          <w:tcPr>
            <w:tcW w:w="2601" w:type="dxa"/>
            <w:vAlign w:val="center"/>
          </w:tcPr>
          <w:p w14:paraId="3EB7851E" w14:textId="23C358E2" w:rsidR="002F6183" w:rsidRPr="007C1573" w:rsidRDefault="002F6183" w:rsidP="00744C06">
            <w:pPr>
              <w:jc w:val="center"/>
            </w:pPr>
            <w:r w:rsidRPr="007C1573">
              <w:t xml:space="preserve">MACH 2 </w:t>
            </w:r>
            <w:r w:rsidR="002F2998">
              <w:t>Rb</w:t>
            </w:r>
            <w:r w:rsidR="002F2998" w:rsidRPr="007C1573">
              <w:t xml:space="preserve"> </w:t>
            </w:r>
            <w:r w:rsidRPr="007C1573">
              <w:t>HRP-</w:t>
            </w:r>
            <w:r w:rsidR="002F2998">
              <w:t>p</w:t>
            </w:r>
            <w:r w:rsidR="002F2998" w:rsidRPr="007C1573">
              <w:t xml:space="preserve">olymer </w:t>
            </w:r>
            <w:r w:rsidRPr="007C1573">
              <w:t>(30 min RT)</w:t>
            </w:r>
          </w:p>
        </w:tc>
      </w:tr>
      <w:tr w:rsidR="002F6183" w:rsidRPr="007C1573" w14:paraId="06206114" w14:textId="77777777" w:rsidTr="00744C06">
        <w:trPr>
          <w:trHeight w:val="897"/>
        </w:trPr>
        <w:tc>
          <w:tcPr>
            <w:tcW w:w="1230" w:type="dxa"/>
            <w:vMerge w:val="restart"/>
            <w:vAlign w:val="center"/>
          </w:tcPr>
          <w:p w14:paraId="79027283" w14:textId="77777777" w:rsidR="002F6183" w:rsidRPr="007C1573" w:rsidRDefault="002F6183" w:rsidP="00744C06">
            <w:pPr>
              <w:jc w:val="center"/>
            </w:pPr>
            <w:r w:rsidRPr="007C1573">
              <w:t>PODO447</w:t>
            </w:r>
          </w:p>
        </w:tc>
        <w:tc>
          <w:tcPr>
            <w:tcW w:w="1317" w:type="dxa"/>
            <w:vAlign w:val="center"/>
          </w:tcPr>
          <w:p w14:paraId="6DEFFD07" w14:textId="18359D23" w:rsidR="002F6183" w:rsidRPr="007C1573" w:rsidRDefault="002F2998" w:rsidP="008456F5">
            <w:r>
              <w:t>p</w:t>
            </w:r>
            <w:r w:rsidRPr="007C1573">
              <w:t xml:space="preserve">rimary </w:t>
            </w:r>
            <w:r w:rsidR="002F6183" w:rsidRPr="007C1573">
              <w:t>mAb</w:t>
            </w:r>
          </w:p>
        </w:tc>
        <w:tc>
          <w:tcPr>
            <w:tcW w:w="2600" w:type="dxa"/>
            <w:vAlign w:val="center"/>
          </w:tcPr>
          <w:p w14:paraId="492137AA" w14:textId="547E5069" w:rsidR="005A7B71" w:rsidRDefault="005A7B71" w:rsidP="00744C06">
            <w:pPr>
              <w:jc w:val="center"/>
            </w:pPr>
            <w:r>
              <w:t xml:space="preserve">Rb </w:t>
            </w:r>
            <w:r w:rsidRPr="0042261D">
              <w:rPr>
                <w:rFonts w:ascii="Symbol" w:hAnsi="Symbol"/>
              </w:rPr>
              <w:t xml:space="preserve"> a</w:t>
            </w:r>
            <w:r w:rsidR="002F6183" w:rsidRPr="007C1573">
              <w:t>PODO447</w:t>
            </w:r>
          </w:p>
          <w:p w14:paraId="2ACAF5E6" w14:textId="7ECF3999" w:rsidR="002F6183" w:rsidRPr="007C1573" w:rsidRDefault="002F6183" w:rsidP="00744C06">
            <w:pPr>
              <w:jc w:val="center"/>
            </w:pPr>
            <w:r w:rsidRPr="007C1573">
              <w:t>5 µg/mL; O/N 4°C</w:t>
            </w:r>
          </w:p>
        </w:tc>
        <w:tc>
          <w:tcPr>
            <w:tcW w:w="2601" w:type="dxa"/>
            <w:vAlign w:val="center"/>
          </w:tcPr>
          <w:p w14:paraId="433D748F" w14:textId="6568B9E4" w:rsidR="005A7B71" w:rsidRDefault="005A7B71" w:rsidP="00744C06">
            <w:pPr>
              <w:jc w:val="center"/>
            </w:pPr>
            <w:r>
              <w:t>Rb</w:t>
            </w:r>
            <w:r w:rsidR="002F2998">
              <w:t xml:space="preserve"> </w:t>
            </w:r>
            <w:r w:rsidRPr="0042261D">
              <w:rPr>
                <w:rFonts w:ascii="Symbol" w:hAnsi="Symbol"/>
              </w:rPr>
              <w:t xml:space="preserve"> a</w:t>
            </w:r>
            <w:r w:rsidR="002F2998" w:rsidRPr="007C1573">
              <w:t>PODO447</w:t>
            </w:r>
            <w:r>
              <w:t>-BIO</w:t>
            </w:r>
          </w:p>
          <w:p w14:paraId="37AE367E" w14:textId="71EDE9C0" w:rsidR="002F6183" w:rsidRPr="007C1573" w:rsidRDefault="002F6183" w:rsidP="00744C06">
            <w:pPr>
              <w:jc w:val="center"/>
            </w:pPr>
            <w:r w:rsidRPr="007C1573">
              <w:t xml:space="preserve">1 </w:t>
            </w:r>
            <w:proofErr w:type="spellStart"/>
            <w:r w:rsidRPr="007C1573">
              <w:rPr>
                <w:color w:val="202124"/>
                <w:shd w:val="clear" w:color="auto" w:fill="FFFFFF"/>
              </w:rPr>
              <w:t>μ</w:t>
            </w:r>
            <w:r w:rsidRPr="007C1573">
              <w:t>g</w:t>
            </w:r>
            <w:proofErr w:type="spellEnd"/>
            <w:r w:rsidRPr="007C1573">
              <w:t>/ml; O/N 4°C</w:t>
            </w:r>
          </w:p>
        </w:tc>
        <w:tc>
          <w:tcPr>
            <w:tcW w:w="2601" w:type="dxa"/>
            <w:vAlign w:val="center"/>
          </w:tcPr>
          <w:p w14:paraId="54DD5D81" w14:textId="2BE6B20C" w:rsidR="005A7B71" w:rsidRDefault="005A7B71" w:rsidP="00744C06">
            <w:pPr>
              <w:jc w:val="center"/>
            </w:pPr>
            <w:r>
              <w:t xml:space="preserve">Rb </w:t>
            </w:r>
            <w:r w:rsidRPr="0042261D">
              <w:rPr>
                <w:rFonts w:ascii="Symbol" w:hAnsi="Symbol"/>
              </w:rPr>
              <w:t xml:space="preserve"> a</w:t>
            </w:r>
            <w:r w:rsidRPr="007C1573">
              <w:t>PODO447</w:t>
            </w:r>
            <w:r>
              <w:t>-BIO</w:t>
            </w:r>
          </w:p>
          <w:p w14:paraId="48D4C792" w14:textId="2F3B3861" w:rsidR="002F6183" w:rsidRPr="007C1573" w:rsidRDefault="002F6183" w:rsidP="00744C06">
            <w:pPr>
              <w:jc w:val="center"/>
            </w:pPr>
            <w:r w:rsidRPr="007C1573">
              <w:t xml:space="preserve">1 </w:t>
            </w:r>
            <w:proofErr w:type="spellStart"/>
            <w:r w:rsidRPr="007C1573">
              <w:rPr>
                <w:color w:val="202124"/>
                <w:shd w:val="clear" w:color="auto" w:fill="FFFFFF"/>
              </w:rPr>
              <w:t>μ</w:t>
            </w:r>
            <w:r w:rsidRPr="007C1573">
              <w:t>g</w:t>
            </w:r>
            <w:proofErr w:type="spellEnd"/>
            <w:r w:rsidRPr="007C1573">
              <w:t>/ml; O/N 4°C</w:t>
            </w:r>
          </w:p>
        </w:tc>
        <w:tc>
          <w:tcPr>
            <w:tcW w:w="2601" w:type="dxa"/>
            <w:vAlign w:val="center"/>
          </w:tcPr>
          <w:p w14:paraId="7905A253" w14:textId="0ECD4086" w:rsidR="005A7B71" w:rsidRDefault="005A7B71" w:rsidP="00744C06">
            <w:pPr>
              <w:jc w:val="center"/>
            </w:pPr>
            <w:r>
              <w:t xml:space="preserve">Rb </w:t>
            </w:r>
            <w:r w:rsidRPr="0042261D">
              <w:rPr>
                <w:rFonts w:ascii="Symbol" w:hAnsi="Symbol"/>
              </w:rPr>
              <w:t xml:space="preserve"> a</w:t>
            </w:r>
            <w:r w:rsidRPr="007C1573">
              <w:t xml:space="preserve">PODO447 </w:t>
            </w:r>
          </w:p>
          <w:p w14:paraId="601AFB1D" w14:textId="65BFF2F0" w:rsidR="002F6183" w:rsidRPr="007C1573" w:rsidRDefault="002F6183" w:rsidP="00744C06">
            <w:pPr>
              <w:jc w:val="center"/>
            </w:pPr>
            <w:r w:rsidRPr="007C1573">
              <w:t>2.5 µg/mL</w:t>
            </w:r>
            <w:r w:rsidR="005A7B71">
              <w:t>;</w:t>
            </w:r>
            <w:r w:rsidR="005A7B71" w:rsidRPr="007C1573">
              <w:t xml:space="preserve"> </w:t>
            </w:r>
            <w:r w:rsidRPr="007C1573">
              <w:t>30 min RT</w:t>
            </w:r>
          </w:p>
        </w:tc>
      </w:tr>
      <w:tr w:rsidR="002F6183" w:rsidRPr="007C1573" w14:paraId="2AAC807B" w14:textId="77777777" w:rsidTr="00744C06">
        <w:trPr>
          <w:trHeight w:val="1179"/>
        </w:trPr>
        <w:tc>
          <w:tcPr>
            <w:tcW w:w="1230" w:type="dxa"/>
            <w:vMerge/>
          </w:tcPr>
          <w:p w14:paraId="2338F211" w14:textId="77777777" w:rsidR="002F6183" w:rsidRPr="007C1573" w:rsidRDefault="002F6183" w:rsidP="002F6183"/>
        </w:tc>
        <w:tc>
          <w:tcPr>
            <w:tcW w:w="1317" w:type="dxa"/>
            <w:vAlign w:val="center"/>
          </w:tcPr>
          <w:p w14:paraId="5AAB39AF" w14:textId="0FD7DD1F" w:rsidR="002F6183" w:rsidRPr="007C1573" w:rsidRDefault="002F2998" w:rsidP="008456F5">
            <w:r>
              <w:t>s</w:t>
            </w:r>
            <w:r w:rsidRPr="007C1573">
              <w:t xml:space="preserve">econdary </w:t>
            </w:r>
            <w:r w:rsidR="002F6183" w:rsidRPr="007C1573">
              <w:t>mAb</w:t>
            </w:r>
          </w:p>
        </w:tc>
        <w:tc>
          <w:tcPr>
            <w:tcW w:w="2600" w:type="dxa"/>
            <w:vAlign w:val="center"/>
          </w:tcPr>
          <w:p w14:paraId="1BDE4751" w14:textId="06E8E700" w:rsidR="005A7B71" w:rsidRDefault="005A7B71" w:rsidP="00744C06">
            <w:pPr>
              <w:jc w:val="center"/>
            </w:pPr>
            <w:r w:rsidRPr="0042261D">
              <w:rPr>
                <w:rFonts w:ascii="Symbol" w:hAnsi="Symbol"/>
              </w:rPr>
              <w:t>a</w:t>
            </w:r>
            <w:r>
              <w:t>Rb</w:t>
            </w:r>
            <w:r w:rsidR="002F6183" w:rsidRPr="007C1573">
              <w:t>-</w:t>
            </w:r>
            <w:r>
              <w:t>BIO*</w:t>
            </w:r>
          </w:p>
          <w:p w14:paraId="75D0E1A9" w14:textId="005E8236" w:rsidR="002F6183" w:rsidRPr="007C1573" w:rsidRDefault="002F6183" w:rsidP="00744C06">
            <w:pPr>
              <w:jc w:val="center"/>
            </w:pPr>
            <w:r w:rsidRPr="007C1573">
              <w:t xml:space="preserve">2 </w:t>
            </w:r>
            <w:r w:rsidRPr="007C1573">
              <w:sym w:font="Symbol" w:char="F06D"/>
            </w:r>
            <w:r w:rsidRPr="007C1573">
              <w:t>g/ml</w:t>
            </w:r>
            <w:r w:rsidR="005A7B71">
              <w:t xml:space="preserve">; </w:t>
            </w:r>
            <w:r w:rsidRPr="007C1573">
              <w:t>30 min RT</w:t>
            </w:r>
          </w:p>
        </w:tc>
        <w:tc>
          <w:tcPr>
            <w:tcW w:w="2601" w:type="dxa"/>
            <w:vAlign w:val="center"/>
          </w:tcPr>
          <w:p w14:paraId="696E1098" w14:textId="77777777" w:rsidR="002F6183" w:rsidRPr="007C1573" w:rsidRDefault="002F6183" w:rsidP="00744C06">
            <w:pPr>
              <w:jc w:val="center"/>
            </w:pPr>
            <w:r w:rsidRPr="007C1573">
              <w:t>Ø</w:t>
            </w:r>
          </w:p>
        </w:tc>
        <w:tc>
          <w:tcPr>
            <w:tcW w:w="2601" w:type="dxa"/>
            <w:vAlign w:val="center"/>
          </w:tcPr>
          <w:p w14:paraId="3E7F8F54" w14:textId="77777777" w:rsidR="002F6183" w:rsidRPr="007C1573" w:rsidRDefault="002F6183" w:rsidP="00744C06">
            <w:pPr>
              <w:jc w:val="center"/>
            </w:pPr>
            <w:r w:rsidRPr="007C1573">
              <w:t>Ø</w:t>
            </w:r>
          </w:p>
        </w:tc>
        <w:tc>
          <w:tcPr>
            <w:tcW w:w="2601" w:type="dxa"/>
            <w:vAlign w:val="center"/>
          </w:tcPr>
          <w:p w14:paraId="3EAA69E0" w14:textId="1610B9D8" w:rsidR="002F6183" w:rsidRPr="007C1573" w:rsidRDefault="002F6183" w:rsidP="00744C06">
            <w:pPr>
              <w:jc w:val="center"/>
            </w:pPr>
            <w:r w:rsidRPr="007C1573">
              <w:t xml:space="preserve">MACH 2 </w:t>
            </w:r>
            <w:r w:rsidR="005A7B71" w:rsidRPr="007C1573">
              <w:t>R</w:t>
            </w:r>
            <w:r w:rsidR="005A7B71">
              <w:t>b</w:t>
            </w:r>
            <w:r w:rsidR="005A7B71" w:rsidRPr="007C1573">
              <w:t xml:space="preserve"> </w:t>
            </w:r>
            <w:r w:rsidRPr="007C1573">
              <w:t>HRP-</w:t>
            </w:r>
            <w:r w:rsidR="005A7B71">
              <w:t>po</w:t>
            </w:r>
            <w:r w:rsidR="005A7B71" w:rsidRPr="007C1573">
              <w:t xml:space="preserve">lymer </w:t>
            </w:r>
            <w:r w:rsidRPr="007C1573">
              <w:t>(30 min RT)</w:t>
            </w:r>
          </w:p>
        </w:tc>
      </w:tr>
    </w:tbl>
    <w:p w14:paraId="20F3ACA3" w14:textId="77777777" w:rsidR="005A7B71" w:rsidRDefault="005A7B71" w:rsidP="006F00A5"/>
    <w:p w14:paraId="65CD2F2F" w14:textId="7F5A79F1" w:rsidR="00FA351A" w:rsidRDefault="00727621" w:rsidP="006F00A5">
      <w:r w:rsidRPr="007C1573">
        <w:t xml:space="preserve">Ø </w:t>
      </w:r>
      <w:r>
        <w:t xml:space="preserve">– not required, </w:t>
      </w:r>
      <w:r w:rsidR="00FA351A" w:rsidRPr="007C1573">
        <w:t>mA</w:t>
      </w:r>
      <w:r w:rsidR="00606791">
        <w:t>b</w:t>
      </w:r>
      <w:r w:rsidR="003B56E9" w:rsidRPr="007C1573">
        <w:t xml:space="preserve"> = monoclonal antibody; </w:t>
      </w:r>
      <w:r w:rsidR="00FA351A" w:rsidRPr="007C1573">
        <w:t>O/N = overnight; RT = room temperature</w:t>
      </w:r>
      <w:r w:rsidR="002F2998">
        <w:t>. Rb = rabbit, BIO = biotin conjugated</w:t>
      </w:r>
    </w:p>
    <w:p w14:paraId="2EB993CF" w14:textId="0E2A4DED" w:rsidR="005A7B71" w:rsidRPr="007C1573" w:rsidRDefault="005A7B71" w:rsidP="006F00A5">
      <w:r>
        <w:t>*</w:t>
      </w:r>
      <w:r w:rsidRPr="007C1573">
        <w:t>Southern</w:t>
      </w:r>
      <w:r>
        <w:t xml:space="preserve"> </w:t>
      </w:r>
      <w:r w:rsidRPr="007C1573">
        <w:t>Biotech, #6440-06</w:t>
      </w:r>
    </w:p>
    <w:p w14:paraId="628CC0F8" w14:textId="77777777" w:rsidR="00FA351A" w:rsidRPr="007C1573" w:rsidRDefault="00FA351A" w:rsidP="006F00A5"/>
    <w:p w14:paraId="73DF702F" w14:textId="77777777" w:rsidR="00FA351A" w:rsidRPr="007C1573" w:rsidRDefault="00FA351A" w:rsidP="006F00A5"/>
    <w:p w14:paraId="66D655F1" w14:textId="77777777" w:rsidR="00FA351A" w:rsidRPr="007C1573" w:rsidRDefault="00FA351A" w:rsidP="006F00A5"/>
    <w:p w14:paraId="27C7186C" w14:textId="77777777" w:rsidR="00FA351A" w:rsidRPr="007C1573" w:rsidRDefault="00FA351A" w:rsidP="006F00A5"/>
    <w:p w14:paraId="6470B5FA" w14:textId="77777777" w:rsidR="00BA2893" w:rsidRDefault="00BA2893">
      <w:pPr>
        <w:rPr>
          <w:b/>
          <w:bCs/>
        </w:rPr>
      </w:pPr>
      <w:r>
        <w:rPr>
          <w:b/>
          <w:bCs/>
        </w:rPr>
        <w:br w:type="page"/>
      </w:r>
    </w:p>
    <w:p w14:paraId="512C255F" w14:textId="2A283B1E" w:rsidR="003B56E9" w:rsidRPr="00381924" w:rsidRDefault="003B56E9" w:rsidP="006F00A5">
      <w:pPr>
        <w:rPr>
          <w:b/>
          <w:bCs/>
        </w:rPr>
      </w:pPr>
      <w:r w:rsidRPr="00381924">
        <w:rPr>
          <w:b/>
          <w:bCs/>
        </w:rPr>
        <w:lastRenderedPageBreak/>
        <w:t>Supplementary Table S2: Antibody information for multiplex staining</w:t>
      </w:r>
    </w:p>
    <w:p w14:paraId="50DE16ED" w14:textId="77777777" w:rsidR="003B56E9" w:rsidRPr="007C1573" w:rsidRDefault="003B56E9" w:rsidP="006F00A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7"/>
        <w:gridCol w:w="1279"/>
        <w:gridCol w:w="2083"/>
        <w:gridCol w:w="1063"/>
        <w:gridCol w:w="3094"/>
        <w:gridCol w:w="3260"/>
      </w:tblGrid>
      <w:tr w:rsidR="00E575B4" w:rsidRPr="007C1573" w14:paraId="63DE4F55" w14:textId="77777777" w:rsidTr="00E575B4">
        <w:trPr>
          <w:trHeight w:val="162"/>
        </w:trPr>
        <w:tc>
          <w:tcPr>
            <w:tcW w:w="1407" w:type="dxa"/>
            <w:vMerge w:val="restart"/>
          </w:tcPr>
          <w:p w14:paraId="744BF019" w14:textId="241B9066" w:rsidR="00E575B4" w:rsidRPr="007C1573" w:rsidRDefault="00E575B4" w:rsidP="006F00A5">
            <w:r w:rsidRPr="007C1573">
              <w:t>Multiplex Panel</w:t>
            </w:r>
            <w:r>
              <w:t>s</w:t>
            </w:r>
          </w:p>
        </w:tc>
        <w:tc>
          <w:tcPr>
            <w:tcW w:w="4425" w:type="dxa"/>
            <w:gridSpan w:val="3"/>
          </w:tcPr>
          <w:p w14:paraId="656A47C2" w14:textId="7ABFCA88" w:rsidR="00E575B4" w:rsidRPr="007C1573" w:rsidRDefault="00E575B4" w:rsidP="006F00A5">
            <w:r>
              <w:t>Primary antibodies</w:t>
            </w:r>
          </w:p>
        </w:tc>
        <w:tc>
          <w:tcPr>
            <w:tcW w:w="3094" w:type="dxa"/>
            <w:vMerge w:val="restart"/>
          </w:tcPr>
          <w:p w14:paraId="762FE056" w14:textId="67FBCF74" w:rsidR="00E575B4" w:rsidRDefault="00E575B4" w:rsidP="006F00A5">
            <w:r>
              <w:t>Secondary antibodies</w:t>
            </w:r>
          </w:p>
          <w:p w14:paraId="77A87CFF" w14:textId="5E58227C" w:rsidR="00E575B4" w:rsidRPr="007C1573" w:rsidRDefault="00E575B4" w:rsidP="006F00A5">
            <w:r>
              <w:t xml:space="preserve">(From </w:t>
            </w:r>
            <w:proofErr w:type="spellStart"/>
            <w:r>
              <w:t>Biocare</w:t>
            </w:r>
            <w:proofErr w:type="spellEnd"/>
            <w:r>
              <w:t>)</w:t>
            </w:r>
          </w:p>
        </w:tc>
        <w:tc>
          <w:tcPr>
            <w:tcW w:w="3260" w:type="dxa"/>
            <w:vMerge w:val="restart"/>
          </w:tcPr>
          <w:p w14:paraId="10EC9961" w14:textId="77777777" w:rsidR="00E575B4" w:rsidRPr="007C1573" w:rsidRDefault="00E575B4" w:rsidP="006F00A5">
            <w:r>
              <w:t>Detection reagents</w:t>
            </w:r>
          </w:p>
          <w:p w14:paraId="45EFD304" w14:textId="20B19407" w:rsidR="00E575B4" w:rsidRPr="007C1573" w:rsidRDefault="00E575B4" w:rsidP="006F00A5"/>
        </w:tc>
      </w:tr>
      <w:tr w:rsidR="00E575B4" w:rsidRPr="007C1573" w14:paraId="3EDCEC62" w14:textId="77777777" w:rsidTr="00E575B4">
        <w:tc>
          <w:tcPr>
            <w:tcW w:w="1407" w:type="dxa"/>
            <w:vMerge/>
          </w:tcPr>
          <w:p w14:paraId="7CF59C0C" w14:textId="44A948E2" w:rsidR="00E575B4" w:rsidRPr="007C1573" w:rsidRDefault="00E575B4" w:rsidP="006F00A5"/>
        </w:tc>
        <w:tc>
          <w:tcPr>
            <w:tcW w:w="1279" w:type="dxa"/>
          </w:tcPr>
          <w:p w14:paraId="75707962" w14:textId="38646853" w:rsidR="00E575B4" w:rsidRPr="007C1573" w:rsidRDefault="00E575B4" w:rsidP="006F00A5">
            <w:r w:rsidRPr="007C1573">
              <w:t>Antigen</w:t>
            </w:r>
          </w:p>
        </w:tc>
        <w:tc>
          <w:tcPr>
            <w:tcW w:w="2083" w:type="dxa"/>
          </w:tcPr>
          <w:p w14:paraId="76ED9C8F" w14:textId="50715A24" w:rsidR="00E575B4" w:rsidRPr="007C1573" w:rsidRDefault="00E575B4" w:rsidP="006F00A5">
            <w:r w:rsidRPr="007C1573">
              <w:t>Clone</w:t>
            </w:r>
          </w:p>
        </w:tc>
        <w:tc>
          <w:tcPr>
            <w:tcW w:w="1063" w:type="dxa"/>
          </w:tcPr>
          <w:p w14:paraId="149C12D0" w14:textId="04393CBE" w:rsidR="00E575B4" w:rsidRPr="007C1573" w:rsidRDefault="00E575B4" w:rsidP="006F00A5">
            <w:r w:rsidRPr="007C1573">
              <w:t>Conc</w:t>
            </w:r>
            <w:r>
              <w:t>.</w:t>
            </w:r>
          </w:p>
        </w:tc>
        <w:tc>
          <w:tcPr>
            <w:tcW w:w="3094" w:type="dxa"/>
            <w:vMerge/>
          </w:tcPr>
          <w:p w14:paraId="1793FB00" w14:textId="5F7B246B" w:rsidR="00E575B4" w:rsidRPr="007C1573" w:rsidRDefault="00E575B4" w:rsidP="006F00A5"/>
        </w:tc>
        <w:tc>
          <w:tcPr>
            <w:tcW w:w="3260" w:type="dxa"/>
            <w:vMerge/>
          </w:tcPr>
          <w:p w14:paraId="428A6897" w14:textId="116AC593" w:rsidR="00E575B4" w:rsidRPr="007C1573" w:rsidRDefault="00E575B4" w:rsidP="006F00A5"/>
        </w:tc>
      </w:tr>
      <w:tr w:rsidR="00E575B4" w:rsidRPr="007C1573" w14:paraId="7BBE65CA" w14:textId="77777777" w:rsidTr="00E575B4">
        <w:tc>
          <w:tcPr>
            <w:tcW w:w="1407" w:type="dxa"/>
            <w:vMerge w:val="restart"/>
          </w:tcPr>
          <w:p w14:paraId="20871D5A" w14:textId="27C19BC0" w:rsidR="00E575B4" w:rsidRPr="007C1573" w:rsidRDefault="00E575B4" w:rsidP="006F00A5">
            <w:r w:rsidRPr="007C1573">
              <w:t>Cohort A: Fluorescent Opal multiplex</w:t>
            </w:r>
          </w:p>
        </w:tc>
        <w:tc>
          <w:tcPr>
            <w:tcW w:w="1279" w:type="dxa"/>
          </w:tcPr>
          <w:p w14:paraId="7A7DD0D8" w14:textId="45B19BC8" w:rsidR="00E575B4" w:rsidRPr="007C1573" w:rsidRDefault="00E575B4" w:rsidP="006F00A5">
            <w:r>
              <w:t>PODO447</w:t>
            </w:r>
          </w:p>
        </w:tc>
        <w:tc>
          <w:tcPr>
            <w:tcW w:w="2083" w:type="dxa"/>
          </w:tcPr>
          <w:p w14:paraId="47C1F5CA" w14:textId="21F265C8" w:rsidR="00E575B4" w:rsidRPr="007C1573" w:rsidRDefault="00E575B4" w:rsidP="006F00A5">
            <w:r>
              <w:t>n/a</w:t>
            </w:r>
          </w:p>
        </w:tc>
        <w:tc>
          <w:tcPr>
            <w:tcW w:w="1063" w:type="dxa"/>
          </w:tcPr>
          <w:p w14:paraId="76FF21DE" w14:textId="23D89EB5" w:rsidR="00E575B4" w:rsidRPr="007C1573" w:rsidRDefault="00E575B4" w:rsidP="006F00A5">
            <w:r>
              <w:t>1:500</w:t>
            </w:r>
          </w:p>
        </w:tc>
        <w:tc>
          <w:tcPr>
            <w:tcW w:w="3094" w:type="dxa"/>
          </w:tcPr>
          <w:p w14:paraId="34C33989" w14:textId="3ADE5D0E" w:rsidR="00E575B4" w:rsidRPr="007C1573" w:rsidRDefault="00E575B4" w:rsidP="006F00A5">
            <w:r>
              <w:t>Streptavidin-HRP</w:t>
            </w:r>
          </w:p>
        </w:tc>
        <w:tc>
          <w:tcPr>
            <w:tcW w:w="3260" w:type="dxa"/>
          </w:tcPr>
          <w:p w14:paraId="7DDF492C" w14:textId="32BB5248" w:rsidR="00E575B4" w:rsidRPr="007C1573" w:rsidRDefault="00E575B4" w:rsidP="006F00A5">
            <w:r>
              <w:t>Opal 520</w:t>
            </w:r>
          </w:p>
        </w:tc>
      </w:tr>
      <w:tr w:rsidR="00E575B4" w:rsidRPr="007C1573" w14:paraId="04545B82" w14:textId="77777777" w:rsidTr="00E575B4">
        <w:tc>
          <w:tcPr>
            <w:tcW w:w="1407" w:type="dxa"/>
            <w:vMerge/>
          </w:tcPr>
          <w:p w14:paraId="5253E128" w14:textId="57C0873B" w:rsidR="00E575B4" w:rsidRPr="007C1573" w:rsidRDefault="00E575B4" w:rsidP="006F00A5"/>
        </w:tc>
        <w:tc>
          <w:tcPr>
            <w:tcW w:w="1279" w:type="dxa"/>
          </w:tcPr>
          <w:p w14:paraId="76F18F39" w14:textId="5EDBFED5" w:rsidR="00E575B4" w:rsidRPr="007C1573" w:rsidRDefault="00E575B4" w:rsidP="006F00A5">
            <w:r>
              <w:t>PODO83</w:t>
            </w:r>
          </w:p>
        </w:tc>
        <w:tc>
          <w:tcPr>
            <w:tcW w:w="2083" w:type="dxa"/>
          </w:tcPr>
          <w:p w14:paraId="2C1079CA" w14:textId="1B8ACB26" w:rsidR="00E575B4" w:rsidRPr="007C1573" w:rsidRDefault="00E575B4" w:rsidP="006F00A5">
            <w:r>
              <w:t>n/a</w:t>
            </w:r>
          </w:p>
        </w:tc>
        <w:tc>
          <w:tcPr>
            <w:tcW w:w="1063" w:type="dxa"/>
          </w:tcPr>
          <w:p w14:paraId="0F1D0C6F" w14:textId="7456CE20" w:rsidR="00E575B4" w:rsidRPr="007C1573" w:rsidRDefault="00E575B4" w:rsidP="006F00A5">
            <w:r>
              <w:t>1:25,000</w:t>
            </w:r>
          </w:p>
        </w:tc>
        <w:tc>
          <w:tcPr>
            <w:tcW w:w="3094" w:type="dxa"/>
          </w:tcPr>
          <w:p w14:paraId="6872ADD4" w14:textId="48A01517" w:rsidR="00E575B4" w:rsidRPr="007C1573" w:rsidRDefault="00E575B4" w:rsidP="006F00A5">
            <w:r>
              <w:t xml:space="preserve">Mach2-Rb-HRP </w:t>
            </w:r>
          </w:p>
        </w:tc>
        <w:tc>
          <w:tcPr>
            <w:tcW w:w="3260" w:type="dxa"/>
          </w:tcPr>
          <w:p w14:paraId="598593A0" w14:textId="3B6E70AC" w:rsidR="00E575B4" w:rsidRPr="007C1573" w:rsidRDefault="00E575B4" w:rsidP="006F00A5">
            <w:r>
              <w:t>Opal 650</w:t>
            </w:r>
          </w:p>
        </w:tc>
      </w:tr>
      <w:tr w:rsidR="00E575B4" w:rsidRPr="007C1573" w14:paraId="07D8C3B6" w14:textId="77777777" w:rsidTr="00E575B4">
        <w:tc>
          <w:tcPr>
            <w:tcW w:w="1407" w:type="dxa"/>
            <w:vMerge/>
          </w:tcPr>
          <w:p w14:paraId="3C653794" w14:textId="29884318" w:rsidR="00E575B4" w:rsidRPr="007C1573" w:rsidRDefault="00E575B4" w:rsidP="006F00A5"/>
        </w:tc>
        <w:tc>
          <w:tcPr>
            <w:tcW w:w="1279" w:type="dxa"/>
          </w:tcPr>
          <w:p w14:paraId="121209A7" w14:textId="3396DEF7" w:rsidR="00E575B4" w:rsidRPr="007C1573" w:rsidRDefault="00E575B4" w:rsidP="006F00A5">
            <w:r w:rsidRPr="007C1573">
              <w:t>CD20</w:t>
            </w:r>
          </w:p>
        </w:tc>
        <w:tc>
          <w:tcPr>
            <w:tcW w:w="2083" w:type="dxa"/>
          </w:tcPr>
          <w:p w14:paraId="5908F9D3" w14:textId="2AD783CA" w:rsidR="00E575B4" w:rsidRPr="007C1573" w:rsidRDefault="00E575B4" w:rsidP="006F00A5">
            <w:r w:rsidRPr="007C1573">
              <w:t>L26</w:t>
            </w:r>
          </w:p>
        </w:tc>
        <w:tc>
          <w:tcPr>
            <w:tcW w:w="1063" w:type="dxa"/>
          </w:tcPr>
          <w:p w14:paraId="4864E94C" w14:textId="762AF131" w:rsidR="00E575B4" w:rsidRPr="007C1573" w:rsidRDefault="00E575B4" w:rsidP="006F00A5">
            <w:r w:rsidRPr="007C1573">
              <w:t>1:200</w:t>
            </w:r>
          </w:p>
        </w:tc>
        <w:tc>
          <w:tcPr>
            <w:tcW w:w="3094" w:type="dxa"/>
          </w:tcPr>
          <w:p w14:paraId="2D4FBBCC" w14:textId="4D90533C" w:rsidR="00E575B4" w:rsidRPr="007C1573" w:rsidRDefault="00E575B4" w:rsidP="006F00A5">
            <w:r>
              <w:t>Mach2-Ms-HRP</w:t>
            </w:r>
          </w:p>
        </w:tc>
        <w:tc>
          <w:tcPr>
            <w:tcW w:w="3260" w:type="dxa"/>
          </w:tcPr>
          <w:p w14:paraId="6256D3B0" w14:textId="6CDE7587" w:rsidR="00E575B4" w:rsidRPr="007C1573" w:rsidRDefault="00E575B4" w:rsidP="006F00A5">
            <w:r w:rsidRPr="007C1573">
              <w:t xml:space="preserve">Opal 570 </w:t>
            </w:r>
          </w:p>
        </w:tc>
      </w:tr>
      <w:tr w:rsidR="00E575B4" w:rsidRPr="007C1573" w14:paraId="5D0EB50B" w14:textId="77777777" w:rsidTr="00E575B4">
        <w:tc>
          <w:tcPr>
            <w:tcW w:w="1407" w:type="dxa"/>
            <w:vMerge/>
          </w:tcPr>
          <w:p w14:paraId="21D8C7E7" w14:textId="77777777" w:rsidR="00E575B4" w:rsidRPr="007C1573" w:rsidRDefault="00E575B4" w:rsidP="006F00A5"/>
        </w:tc>
        <w:tc>
          <w:tcPr>
            <w:tcW w:w="1279" w:type="dxa"/>
          </w:tcPr>
          <w:p w14:paraId="1479B7E5" w14:textId="252EB273" w:rsidR="00E575B4" w:rsidRPr="007C1573" w:rsidRDefault="00E575B4" w:rsidP="006F00A5">
            <w:r w:rsidRPr="007C1573">
              <w:t>CD8</w:t>
            </w:r>
          </w:p>
        </w:tc>
        <w:tc>
          <w:tcPr>
            <w:tcW w:w="2083" w:type="dxa"/>
          </w:tcPr>
          <w:p w14:paraId="1C9090E7" w14:textId="0AD35BA1" w:rsidR="00E575B4" w:rsidRPr="007C1573" w:rsidRDefault="00E575B4" w:rsidP="006F00A5">
            <w:r w:rsidRPr="007C1573">
              <w:t>C8/144B</w:t>
            </w:r>
          </w:p>
        </w:tc>
        <w:tc>
          <w:tcPr>
            <w:tcW w:w="1063" w:type="dxa"/>
          </w:tcPr>
          <w:p w14:paraId="7113B70C" w14:textId="15FF0496" w:rsidR="00E575B4" w:rsidRPr="007C1573" w:rsidRDefault="00E575B4" w:rsidP="006F00A5">
            <w:r w:rsidRPr="007C1573">
              <w:t>1:300</w:t>
            </w:r>
          </w:p>
        </w:tc>
        <w:tc>
          <w:tcPr>
            <w:tcW w:w="3094" w:type="dxa"/>
          </w:tcPr>
          <w:p w14:paraId="2478C543" w14:textId="197C1D4F" w:rsidR="00E575B4" w:rsidRPr="007C1573" w:rsidRDefault="00E575B4" w:rsidP="006F00A5">
            <w:r>
              <w:t>Mach2-Ms-HRP</w:t>
            </w:r>
          </w:p>
        </w:tc>
        <w:tc>
          <w:tcPr>
            <w:tcW w:w="3260" w:type="dxa"/>
          </w:tcPr>
          <w:p w14:paraId="1C622BFE" w14:textId="1E119B1F" w:rsidR="00E575B4" w:rsidRPr="007C1573" w:rsidRDefault="00E575B4" w:rsidP="006F00A5">
            <w:r w:rsidRPr="007C1573">
              <w:t xml:space="preserve">Opal 620 </w:t>
            </w:r>
          </w:p>
        </w:tc>
      </w:tr>
      <w:tr w:rsidR="00E575B4" w:rsidRPr="007C1573" w14:paraId="402FBCD6" w14:textId="77777777" w:rsidTr="00E575B4">
        <w:tc>
          <w:tcPr>
            <w:tcW w:w="1407" w:type="dxa"/>
            <w:vMerge/>
          </w:tcPr>
          <w:p w14:paraId="184440B0" w14:textId="77777777" w:rsidR="00E575B4" w:rsidRPr="007C1573" w:rsidRDefault="00E575B4" w:rsidP="006F00A5"/>
        </w:tc>
        <w:tc>
          <w:tcPr>
            <w:tcW w:w="1279" w:type="dxa"/>
          </w:tcPr>
          <w:p w14:paraId="0D7263AD" w14:textId="1F26124A" w:rsidR="00E575B4" w:rsidRPr="007C1573" w:rsidRDefault="00E575B4" w:rsidP="006F00A5">
            <w:r w:rsidRPr="007C1573">
              <w:t>Pan-</w:t>
            </w:r>
            <w:r>
              <w:t>CK</w:t>
            </w:r>
          </w:p>
        </w:tc>
        <w:tc>
          <w:tcPr>
            <w:tcW w:w="2083" w:type="dxa"/>
          </w:tcPr>
          <w:p w14:paraId="78669F1D" w14:textId="5F19E2FC" w:rsidR="00E575B4" w:rsidRPr="007C1573" w:rsidRDefault="00E575B4" w:rsidP="006F00A5">
            <w:r w:rsidRPr="007C1573">
              <w:t>AE1/AE3+8/18</w:t>
            </w:r>
          </w:p>
        </w:tc>
        <w:tc>
          <w:tcPr>
            <w:tcW w:w="1063" w:type="dxa"/>
          </w:tcPr>
          <w:p w14:paraId="13F30F61" w14:textId="0EAC5736" w:rsidR="00E575B4" w:rsidRPr="007C1573" w:rsidRDefault="00E575B4" w:rsidP="006F00A5">
            <w:r w:rsidRPr="007C1573">
              <w:t>1:450</w:t>
            </w:r>
          </w:p>
        </w:tc>
        <w:tc>
          <w:tcPr>
            <w:tcW w:w="3094" w:type="dxa"/>
          </w:tcPr>
          <w:p w14:paraId="29170431" w14:textId="170CF301" w:rsidR="00E575B4" w:rsidRPr="007C1573" w:rsidRDefault="00E575B4" w:rsidP="006F00A5">
            <w:r>
              <w:t>Mach2-Ms-HRP</w:t>
            </w:r>
          </w:p>
        </w:tc>
        <w:tc>
          <w:tcPr>
            <w:tcW w:w="3260" w:type="dxa"/>
          </w:tcPr>
          <w:p w14:paraId="6EA1A8AB" w14:textId="33FDC262" w:rsidR="00E575B4" w:rsidRPr="007C1573" w:rsidRDefault="00E575B4" w:rsidP="006F00A5">
            <w:r w:rsidRPr="007C1573">
              <w:t xml:space="preserve">DIG </w:t>
            </w:r>
          </w:p>
        </w:tc>
      </w:tr>
      <w:tr w:rsidR="00E575B4" w:rsidRPr="007C1573" w14:paraId="188DF0DC" w14:textId="77777777" w:rsidTr="00E575B4">
        <w:tc>
          <w:tcPr>
            <w:tcW w:w="1407" w:type="dxa"/>
            <w:vMerge/>
          </w:tcPr>
          <w:p w14:paraId="026C2F1E" w14:textId="77777777" w:rsidR="00E575B4" w:rsidRPr="007C1573" w:rsidRDefault="00E575B4" w:rsidP="006F00A5"/>
        </w:tc>
        <w:tc>
          <w:tcPr>
            <w:tcW w:w="1279" w:type="dxa"/>
          </w:tcPr>
          <w:p w14:paraId="0B584F6B" w14:textId="1DDA36AA" w:rsidR="00E575B4" w:rsidRPr="007C1573" w:rsidRDefault="00E575B4" w:rsidP="006F00A5">
            <w:r w:rsidRPr="007C1573">
              <w:t>Opal 780 Anti-DIG</w:t>
            </w:r>
          </w:p>
        </w:tc>
        <w:tc>
          <w:tcPr>
            <w:tcW w:w="2083" w:type="dxa"/>
          </w:tcPr>
          <w:p w14:paraId="55EB7438" w14:textId="1BDA502B" w:rsidR="00E575B4" w:rsidRPr="007C1573" w:rsidRDefault="00E575B4" w:rsidP="006F00A5">
            <w:r w:rsidRPr="007C1573">
              <w:t>n/a</w:t>
            </w:r>
          </w:p>
        </w:tc>
        <w:tc>
          <w:tcPr>
            <w:tcW w:w="1063" w:type="dxa"/>
          </w:tcPr>
          <w:p w14:paraId="44D66997" w14:textId="5D83AB59" w:rsidR="00E575B4" w:rsidRPr="007C1573" w:rsidRDefault="00E575B4" w:rsidP="006F00A5">
            <w:r w:rsidRPr="007C1573">
              <w:t>1:100</w:t>
            </w:r>
          </w:p>
        </w:tc>
        <w:tc>
          <w:tcPr>
            <w:tcW w:w="3094" w:type="dxa"/>
          </w:tcPr>
          <w:p w14:paraId="18442793" w14:textId="1B60490E" w:rsidR="00E575B4" w:rsidRPr="007C1573" w:rsidRDefault="00E575B4" w:rsidP="006F00A5">
            <w:r>
              <w:t>n/a</w:t>
            </w:r>
          </w:p>
        </w:tc>
        <w:tc>
          <w:tcPr>
            <w:tcW w:w="3260" w:type="dxa"/>
          </w:tcPr>
          <w:p w14:paraId="709DADEE" w14:textId="6F6BDE83" w:rsidR="00E575B4" w:rsidRPr="007C1573" w:rsidRDefault="00E575B4" w:rsidP="006F00A5">
            <w:r w:rsidRPr="007C1573">
              <w:t>n/a</w:t>
            </w:r>
          </w:p>
        </w:tc>
      </w:tr>
      <w:tr w:rsidR="00E575B4" w:rsidRPr="007C1573" w14:paraId="1E438113" w14:textId="77777777" w:rsidTr="00E575B4">
        <w:tc>
          <w:tcPr>
            <w:tcW w:w="1407" w:type="dxa"/>
            <w:vMerge w:val="restart"/>
          </w:tcPr>
          <w:p w14:paraId="185DF0AE" w14:textId="0B64A894" w:rsidR="00E575B4" w:rsidRPr="007C1573" w:rsidRDefault="00E575B4" w:rsidP="006F00A5">
            <w:r w:rsidRPr="007C1573">
              <w:t>Cohort D: IHC</w:t>
            </w:r>
          </w:p>
        </w:tc>
        <w:tc>
          <w:tcPr>
            <w:tcW w:w="1279" w:type="dxa"/>
          </w:tcPr>
          <w:p w14:paraId="66E704FF" w14:textId="58A76571" w:rsidR="00E575B4" w:rsidRPr="007C1573" w:rsidRDefault="00E575B4" w:rsidP="006F00A5">
            <w:r w:rsidRPr="007C1573">
              <w:t>CD3</w:t>
            </w:r>
          </w:p>
        </w:tc>
        <w:tc>
          <w:tcPr>
            <w:tcW w:w="2083" w:type="dxa"/>
          </w:tcPr>
          <w:p w14:paraId="47B796E8" w14:textId="61961D55" w:rsidR="00E575B4" w:rsidRPr="007C1573" w:rsidRDefault="00E575B4" w:rsidP="006F00A5">
            <w:r w:rsidRPr="007C1573">
              <w:t>M3074</w:t>
            </w:r>
          </w:p>
        </w:tc>
        <w:tc>
          <w:tcPr>
            <w:tcW w:w="1063" w:type="dxa"/>
          </w:tcPr>
          <w:p w14:paraId="69252E2D" w14:textId="6CB42226" w:rsidR="00E575B4" w:rsidRPr="007C1573" w:rsidRDefault="00E575B4" w:rsidP="006F00A5">
            <w:r w:rsidRPr="007C1573">
              <w:t>1:500</w:t>
            </w:r>
          </w:p>
        </w:tc>
        <w:tc>
          <w:tcPr>
            <w:tcW w:w="3094" w:type="dxa"/>
            <w:vMerge w:val="restart"/>
          </w:tcPr>
          <w:p w14:paraId="3B21F58A" w14:textId="10416E01" w:rsidR="00E575B4" w:rsidRPr="007C1573" w:rsidRDefault="00E575B4" w:rsidP="006F00A5">
            <w:r>
              <w:t>Mach 2 Double Stain 2</w:t>
            </w:r>
          </w:p>
        </w:tc>
        <w:tc>
          <w:tcPr>
            <w:tcW w:w="3260" w:type="dxa"/>
          </w:tcPr>
          <w:p w14:paraId="526963C4" w14:textId="30F827F7" w:rsidR="00E575B4" w:rsidRPr="007C1573" w:rsidRDefault="00E575B4" w:rsidP="006F00A5">
            <w:proofErr w:type="spellStart"/>
            <w:r w:rsidRPr="007C1573">
              <w:t>intelliPATH</w:t>
            </w:r>
            <w:r w:rsidRPr="007C1573">
              <w:rPr>
                <w:vertAlign w:val="superscript"/>
              </w:rPr>
              <w:t>TM</w:t>
            </w:r>
            <w:proofErr w:type="spellEnd"/>
            <w:r w:rsidRPr="007C1573">
              <w:rPr>
                <w:vertAlign w:val="superscript"/>
              </w:rPr>
              <w:t xml:space="preserve"> </w:t>
            </w:r>
            <w:proofErr w:type="spellStart"/>
            <w:r w:rsidRPr="007C1573">
              <w:t>Ferengi</w:t>
            </w:r>
            <w:proofErr w:type="spellEnd"/>
            <w:r w:rsidRPr="007C1573">
              <w:t xml:space="preserve"> Blue</w:t>
            </w:r>
          </w:p>
        </w:tc>
      </w:tr>
      <w:tr w:rsidR="00E575B4" w:rsidRPr="007C1573" w14:paraId="794C0B07" w14:textId="77777777" w:rsidTr="00E575B4">
        <w:tc>
          <w:tcPr>
            <w:tcW w:w="1407" w:type="dxa"/>
            <w:vMerge/>
          </w:tcPr>
          <w:p w14:paraId="1EBB7CF0" w14:textId="77777777" w:rsidR="00E575B4" w:rsidRPr="007C1573" w:rsidRDefault="00E575B4" w:rsidP="006F00A5"/>
        </w:tc>
        <w:tc>
          <w:tcPr>
            <w:tcW w:w="1279" w:type="dxa"/>
          </w:tcPr>
          <w:p w14:paraId="19B4BE29" w14:textId="4C5DF44C" w:rsidR="00E575B4" w:rsidRPr="007C1573" w:rsidRDefault="00E575B4" w:rsidP="006F00A5">
            <w:r w:rsidRPr="007C1573">
              <w:t>CD8</w:t>
            </w:r>
          </w:p>
        </w:tc>
        <w:tc>
          <w:tcPr>
            <w:tcW w:w="2083" w:type="dxa"/>
          </w:tcPr>
          <w:p w14:paraId="45EFDC7F" w14:textId="0F94BBC9" w:rsidR="00E575B4" w:rsidRPr="007C1573" w:rsidRDefault="00E575B4" w:rsidP="006F00A5">
            <w:r w:rsidRPr="007C1573">
              <w:t>108M-94</w:t>
            </w:r>
          </w:p>
        </w:tc>
        <w:tc>
          <w:tcPr>
            <w:tcW w:w="1063" w:type="dxa"/>
          </w:tcPr>
          <w:p w14:paraId="1DEAD76B" w14:textId="370BD05A" w:rsidR="00E575B4" w:rsidRPr="007C1573" w:rsidRDefault="00E575B4" w:rsidP="006F00A5">
            <w:r w:rsidRPr="007C1573">
              <w:t>1:250</w:t>
            </w:r>
          </w:p>
        </w:tc>
        <w:tc>
          <w:tcPr>
            <w:tcW w:w="3094" w:type="dxa"/>
            <w:vMerge/>
          </w:tcPr>
          <w:p w14:paraId="29EEB9EF" w14:textId="77777777" w:rsidR="00E575B4" w:rsidRPr="007C1573" w:rsidRDefault="00E575B4" w:rsidP="006F00A5"/>
        </w:tc>
        <w:tc>
          <w:tcPr>
            <w:tcW w:w="3260" w:type="dxa"/>
          </w:tcPr>
          <w:p w14:paraId="5556F132" w14:textId="103A5C2C" w:rsidR="00E575B4" w:rsidRPr="007C1573" w:rsidRDefault="00E575B4" w:rsidP="006F00A5">
            <w:proofErr w:type="spellStart"/>
            <w:r w:rsidRPr="007C1573">
              <w:t>intelliPATH</w:t>
            </w:r>
            <w:r w:rsidRPr="007C1573">
              <w:rPr>
                <w:vertAlign w:val="superscript"/>
              </w:rPr>
              <w:t>TM</w:t>
            </w:r>
            <w:proofErr w:type="spellEnd"/>
            <w:r w:rsidRPr="007C1573">
              <w:t xml:space="preserve"> DAB</w:t>
            </w:r>
          </w:p>
        </w:tc>
      </w:tr>
      <w:tr w:rsidR="00E575B4" w:rsidRPr="007C1573" w14:paraId="2032FD6D" w14:textId="77777777" w:rsidTr="00E575B4">
        <w:tc>
          <w:tcPr>
            <w:tcW w:w="1407" w:type="dxa"/>
            <w:vMerge/>
          </w:tcPr>
          <w:p w14:paraId="75500E4A" w14:textId="77777777" w:rsidR="00E575B4" w:rsidRPr="007C1573" w:rsidRDefault="00E575B4" w:rsidP="006F00A5"/>
        </w:tc>
        <w:tc>
          <w:tcPr>
            <w:tcW w:w="1279" w:type="dxa"/>
          </w:tcPr>
          <w:p w14:paraId="1B412BBD" w14:textId="36030647" w:rsidR="00E575B4" w:rsidRPr="007C1573" w:rsidRDefault="00E575B4" w:rsidP="006F00A5">
            <w:r w:rsidRPr="007C1573">
              <w:t>CD20</w:t>
            </w:r>
          </w:p>
        </w:tc>
        <w:tc>
          <w:tcPr>
            <w:tcW w:w="2083" w:type="dxa"/>
          </w:tcPr>
          <w:p w14:paraId="2E37B911" w14:textId="235C3397" w:rsidR="00E575B4" w:rsidRPr="007C1573" w:rsidRDefault="00E575B4" w:rsidP="006F00A5">
            <w:r w:rsidRPr="007C1573">
              <w:t>CM004</w:t>
            </w:r>
          </w:p>
        </w:tc>
        <w:tc>
          <w:tcPr>
            <w:tcW w:w="1063" w:type="dxa"/>
          </w:tcPr>
          <w:p w14:paraId="2AC39EFD" w14:textId="674986BD" w:rsidR="00E575B4" w:rsidRPr="007C1573" w:rsidRDefault="00E575B4" w:rsidP="006F00A5">
            <w:r w:rsidRPr="007C1573">
              <w:t>1:300</w:t>
            </w:r>
          </w:p>
        </w:tc>
        <w:tc>
          <w:tcPr>
            <w:tcW w:w="3094" w:type="dxa"/>
          </w:tcPr>
          <w:p w14:paraId="7B791528" w14:textId="295922BE" w:rsidR="00E575B4" w:rsidRPr="007C1573" w:rsidRDefault="00E575B4" w:rsidP="006F00A5">
            <w:r w:rsidRPr="008A1813">
              <w:t xml:space="preserve">Mach 2 </w:t>
            </w:r>
            <w:r>
              <w:t>Ms</w:t>
            </w:r>
            <w:r w:rsidRPr="008A1813">
              <w:t>-AP Polymer</w:t>
            </w:r>
          </w:p>
        </w:tc>
        <w:tc>
          <w:tcPr>
            <w:tcW w:w="3260" w:type="dxa"/>
          </w:tcPr>
          <w:p w14:paraId="2DB71346" w14:textId="7C845335" w:rsidR="00E575B4" w:rsidRPr="007C1573" w:rsidRDefault="00E575B4" w:rsidP="006F00A5">
            <w:proofErr w:type="spellStart"/>
            <w:r w:rsidRPr="007C1573">
              <w:t>intelliPATH</w:t>
            </w:r>
            <w:r w:rsidRPr="007C1573">
              <w:rPr>
                <w:vertAlign w:val="superscript"/>
              </w:rPr>
              <w:t>TM</w:t>
            </w:r>
            <w:proofErr w:type="spellEnd"/>
            <w:r w:rsidRPr="007C1573">
              <w:t xml:space="preserve"> Warp Red</w:t>
            </w:r>
          </w:p>
        </w:tc>
      </w:tr>
      <w:tr w:rsidR="00E575B4" w:rsidRPr="007C1573" w14:paraId="4D1F563D" w14:textId="77777777" w:rsidTr="00E575B4">
        <w:tc>
          <w:tcPr>
            <w:tcW w:w="1407" w:type="dxa"/>
            <w:vMerge w:val="restart"/>
          </w:tcPr>
          <w:p w14:paraId="63FF708E" w14:textId="239394E1" w:rsidR="00E575B4" w:rsidRPr="007C1573" w:rsidRDefault="00E575B4" w:rsidP="006F00A5">
            <w:r w:rsidRPr="007C1573">
              <w:t>Cohort D: Flu</w:t>
            </w:r>
            <w:r w:rsidRPr="006F00A5">
              <w:t>oresc</w:t>
            </w:r>
            <w:r w:rsidRPr="007C1573">
              <w:t>ent Opal multiplex</w:t>
            </w:r>
          </w:p>
        </w:tc>
        <w:tc>
          <w:tcPr>
            <w:tcW w:w="1279" w:type="dxa"/>
          </w:tcPr>
          <w:p w14:paraId="598DEECC" w14:textId="15BA39A9" w:rsidR="00E575B4" w:rsidRPr="007C1573" w:rsidRDefault="00E575B4" w:rsidP="006F00A5">
            <w:r w:rsidRPr="007C1573">
              <w:t>Pan-</w:t>
            </w:r>
            <w:r>
              <w:t>CK</w:t>
            </w:r>
          </w:p>
        </w:tc>
        <w:tc>
          <w:tcPr>
            <w:tcW w:w="2083" w:type="dxa"/>
          </w:tcPr>
          <w:p w14:paraId="350EE193" w14:textId="4D2F337A" w:rsidR="00E575B4" w:rsidRPr="007C1573" w:rsidRDefault="00E575B4" w:rsidP="006F00A5">
            <w:r w:rsidRPr="007C1573">
              <w:t>CM162A</w:t>
            </w:r>
          </w:p>
        </w:tc>
        <w:tc>
          <w:tcPr>
            <w:tcW w:w="1063" w:type="dxa"/>
          </w:tcPr>
          <w:p w14:paraId="16F09999" w14:textId="239937B7" w:rsidR="00E575B4" w:rsidRPr="007C1573" w:rsidRDefault="00E575B4" w:rsidP="006F00A5">
            <w:r w:rsidRPr="007C1573">
              <w:t>1:100</w:t>
            </w:r>
          </w:p>
        </w:tc>
        <w:tc>
          <w:tcPr>
            <w:tcW w:w="3094" w:type="dxa"/>
          </w:tcPr>
          <w:p w14:paraId="759396E6" w14:textId="6A9601EF" w:rsidR="00E575B4" w:rsidRPr="007C1573" w:rsidRDefault="00E575B4" w:rsidP="006F00A5">
            <w:r w:rsidRPr="00585A23">
              <w:t xml:space="preserve">Mach 2 </w:t>
            </w:r>
            <w:proofErr w:type="spellStart"/>
            <w:r w:rsidRPr="00585A23">
              <w:t>M</w:t>
            </w:r>
            <w:r>
              <w:t>s</w:t>
            </w:r>
            <w:proofErr w:type="spellEnd"/>
            <w:r w:rsidRPr="00585A23">
              <w:t>-HRP</w:t>
            </w:r>
          </w:p>
        </w:tc>
        <w:tc>
          <w:tcPr>
            <w:tcW w:w="3260" w:type="dxa"/>
          </w:tcPr>
          <w:p w14:paraId="27414A37" w14:textId="3618EEF2" w:rsidR="00E575B4" w:rsidRPr="007C1573" w:rsidRDefault="00E575B4" w:rsidP="006F00A5">
            <w:r w:rsidRPr="007C1573">
              <w:t>Opal 690</w:t>
            </w:r>
          </w:p>
        </w:tc>
      </w:tr>
      <w:tr w:rsidR="00E575B4" w:rsidRPr="007C1573" w14:paraId="73E97DE2" w14:textId="77777777" w:rsidTr="00E575B4">
        <w:tc>
          <w:tcPr>
            <w:tcW w:w="1407" w:type="dxa"/>
            <w:vMerge/>
          </w:tcPr>
          <w:p w14:paraId="463C4870" w14:textId="77777777" w:rsidR="00E575B4" w:rsidRPr="007C1573" w:rsidRDefault="00E575B4" w:rsidP="006F00A5"/>
        </w:tc>
        <w:tc>
          <w:tcPr>
            <w:tcW w:w="1279" w:type="dxa"/>
          </w:tcPr>
          <w:p w14:paraId="11B3C835" w14:textId="4AC3D8AE" w:rsidR="00E575B4" w:rsidRPr="007C1573" w:rsidRDefault="00E575B4" w:rsidP="006F00A5">
            <w:r w:rsidRPr="007C1573">
              <w:t>CA125</w:t>
            </w:r>
          </w:p>
        </w:tc>
        <w:tc>
          <w:tcPr>
            <w:tcW w:w="2083" w:type="dxa"/>
          </w:tcPr>
          <w:p w14:paraId="391452BA" w14:textId="79DF770F" w:rsidR="00E575B4" w:rsidRPr="007C1573" w:rsidRDefault="00E575B4" w:rsidP="006F00A5">
            <w:r w:rsidRPr="007C1573">
              <w:t>CM101A</w:t>
            </w:r>
          </w:p>
        </w:tc>
        <w:tc>
          <w:tcPr>
            <w:tcW w:w="1063" w:type="dxa"/>
          </w:tcPr>
          <w:p w14:paraId="5BB66942" w14:textId="6C4887B8" w:rsidR="00E575B4" w:rsidRPr="007C1573" w:rsidRDefault="00E575B4" w:rsidP="006F00A5">
            <w:r w:rsidRPr="007C1573">
              <w:t>1:150</w:t>
            </w:r>
          </w:p>
        </w:tc>
        <w:tc>
          <w:tcPr>
            <w:tcW w:w="3094" w:type="dxa"/>
          </w:tcPr>
          <w:p w14:paraId="667274C0" w14:textId="5D2418DB" w:rsidR="00E575B4" w:rsidRPr="007C1573" w:rsidRDefault="00E575B4" w:rsidP="006F00A5">
            <w:r w:rsidRPr="00585A23">
              <w:t xml:space="preserve">Mach 2 </w:t>
            </w:r>
            <w:proofErr w:type="spellStart"/>
            <w:r w:rsidRPr="00585A23">
              <w:t>M</w:t>
            </w:r>
            <w:r>
              <w:t>s</w:t>
            </w:r>
            <w:proofErr w:type="spellEnd"/>
            <w:r w:rsidRPr="00585A23">
              <w:t>-HRP</w:t>
            </w:r>
          </w:p>
        </w:tc>
        <w:tc>
          <w:tcPr>
            <w:tcW w:w="3260" w:type="dxa"/>
          </w:tcPr>
          <w:p w14:paraId="7FF0F1F3" w14:textId="0545EBC4" w:rsidR="00E575B4" w:rsidRPr="007C1573" w:rsidRDefault="00E575B4" w:rsidP="006F00A5">
            <w:r w:rsidRPr="007C1573">
              <w:t>Opal 570</w:t>
            </w:r>
          </w:p>
        </w:tc>
      </w:tr>
      <w:tr w:rsidR="00E575B4" w:rsidRPr="007C1573" w14:paraId="5D9384C2" w14:textId="77777777" w:rsidTr="00E575B4">
        <w:tc>
          <w:tcPr>
            <w:tcW w:w="1407" w:type="dxa"/>
            <w:vMerge/>
          </w:tcPr>
          <w:p w14:paraId="5F8F3AA4" w14:textId="77777777" w:rsidR="00E575B4" w:rsidRPr="007C1573" w:rsidRDefault="00E575B4" w:rsidP="006F00A5"/>
        </w:tc>
        <w:tc>
          <w:tcPr>
            <w:tcW w:w="1279" w:type="dxa"/>
          </w:tcPr>
          <w:p w14:paraId="14C982DE" w14:textId="562D392B" w:rsidR="00E575B4" w:rsidRPr="007C1573" w:rsidRDefault="00E575B4" w:rsidP="006F00A5">
            <w:r w:rsidRPr="007C1573">
              <w:t>MSLN</w:t>
            </w:r>
          </w:p>
        </w:tc>
        <w:tc>
          <w:tcPr>
            <w:tcW w:w="2083" w:type="dxa"/>
          </w:tcPr>
          <w:p w14:paraId="11AE3799" w14:textId="0B7F867D" w:rsidR="00E575B4" w:rsidRPr="007C1573" w:rsidRDefault="00E575B4" w:rsidP="006F00A5">
            <w:r w:rsidRPr="007C1573">
              <w:t>MA5-11918</w:t>
            </w:r>
          </w:p>
        </w:tc>
        <w:tc>
          <w:tcPr>
            <w:tcW w:w="1063" w:type="dxa"/>
          </w:tcPr>
          <w:p w14:paraId="63979DDB" w14:textId="252CE2FD" w:rsidR="00E575B4" w:rsidRPr="007C1573" w:rsidRDefault="00E575B4" w:rsidP="006F00A5">
            <w:r w:rsidRPr="007C1573">
              <w:t>1:20</w:t>
            </w:r>
          </w:p>
        </w:tc>
        <w:tc>
          <w:tcPr>
            <w:tcW w:w="3094" w:type="dxa"/>
          </w:tcPr>
          <w:p w14:paraId="4B6FB241" w14:textId="19E112AC" w:rsidR="00E575B4" w:rsidRPr="007C1573" w:rsidRDefault="00E575B4" w:rsidP="006F00A5">
            <w:r w:rsidRPr="00585A23">
              <w:t xml:space="preserve">Mach 2 </w:t>
            </w:r>
            <w:proofErr w:type="spellStart"/>
            <w:r w:rsidRPr="00585A23">
              <w:t>M</w:t>
            </w:r>
            <w:r>
              <w:t>s</w:t>
            </w:r>
            <w:proofErr w:type="spellEnd"/>
            <w:r w:rsidRPr="00585A23">
              <w:t>-HRP</w:t>
            </w:r>
          </w:p>
        </w:tc>
        <w:tc>
          <w:tcPr>
            <w:tcW w:w="3260" w:type="dxa"/>
          </w:tcPr>
          <w:p w14:paraId="4A8FBA04" w14:textId="3C029DE2" w:rsidR="00E575B4" w:rsidRPr="007C1573" w:rsidRDefault="00E575B4" w:rsidP="006F00A5">
            <w:r w:rsidRPr="007C1573">
              <w:t>Opal 620</w:t>
            </w:r>
          </w:p>
        </w:tc>
      </w:tr>
      <w:tr w:rsidR="00E575B4" w:rsidRPr="007C1573" w14:paraId="2DACE223" w14:textId="77777777" w:rsidTr="00E575B4">
        <w:tc>
          <w:tcPr>
            <w:tcW w:w="1407" w:type="dxa"/>
            <w:vMerge/>
          </w:tcPr>
          <w:p w14:paraId="7F58F0CC" w14:textId="77777777" w:rsidR="00E575B4" w:rsidRPr="007C1573" w:rsidRDefault="00E575B4" w:rsidP="006F00A5"/>
        </w:tc>
        <w:tc>
          <w:tcPr>
            <w:tcW w:w="1279" w:type="dxa"/>
          </w:tcPr>
          <w:p w14:paraId="121AB8A6" w14:textId="28104D2F" w:rsidR="00E575B4" w:rsidRPr="007C1573" w:rsidRDefault="00E575B4" w:rsidP="006F00A5">
            <w:r w:rsidRPr="007C1573">
              <w:t>FOLRA</w:t>
            </w:r>
          </w:p>
        </w:tc>
        <w:tc>
          <w:tcPr>
            <w:tcW w:w="2083" w:type="dxa"/>
          </w:tcPr>
          <w:p w14:paraId="262A796B" w14:textId="7DB369ED" w:rsidR="00E575B4" w:rsidRPr="007C1573" w:rsidRDefault="00E575B4" w:rsidP="006F00A5">
            <w:r w:rsidRPr="007C1573">
              <w:t>FRALPHA-L-CE</w:t>
            </w:r>
          </w:p>
        </w:tc>
        <w:tc>
          <w:tcPr>
            <w:tcW w:w="1063" w:type="dxa"/>
          </w:tcPr>
          <w:p w14:paraId="4680D1CA" w14:textId="7D29738E" w:rsidR="00E575B4" w:rsidRPr="007C1573" w:rsidRDefault="00E575B4" w:rsidP="006F00A5">
            <w:r w:rsidRPr="007C1573">
              <w:t>1:150</w:t>
            </w:r>
          </w:p>
        </w:tc>
        <w:tc>
          <w:tcPr>
            <w:tcW w:w="3094" w:type="dxa"/>
          </w:tcPr>
          <w:p w14:paraId="2C055675" w14:textId="1178FD7F" w:rsidR="00E575B4" w:rsidRPr="007C1573" w:rsidRDefault="00E575B4" w:rsidP="006F00A5">
            <w:r w:rsidRPr="00585A23">
              <w:t xml:space="preserve">Mach 2 </w:t>
            </w:r>
            <w:proofErr w:type="spellStart"/>
            <w:r w:rsidRPr="00585A23">
              <w:t>M</w:t>
            </w:r>
            <w:r>
              <w:t>s</w:t>
            </w:r>
            <w:proofErr w:type="spellEnd"/>
            <w:r w:rsidRPr="00585A23">
              <w:t>-HRP</w:t>
            </w:r>
          </w:p>
        </w:tc>
        <w:tc>
          <w:tcPr>
            <w:tcW w:w="3260" w:type="dxa"/>
          </w:tcPr>
          <w:p w14:paraId="56FD1D01" w14:textId="48ACE621" w:rsidR="00E575B4" w:rsidRPr="007C1573" w:rsidRDefault="00E575B4" w:rsidP="006F00A5">
            <w:r w:rsidRPr="007C1573">
              <w:t>Opal 650</w:t>
            </w:r>
          </w:p>
        </w:tc>
      </w:tr>
    </w:tbl>
    <w:p w14:paraId="0833979B" w14:textId="77777777" w:rsidR="003B56E9" w:rsidRDefault="003B56E9" w:rsidP="006F00A5"/>
    <w:p w14:paraId="7103FDD2" w14:textId="22EBA56D" w:rsidR="00FA351A" w:rsidRPr="00585A23" w:rsidRDefault="000B25C4" w:rsidP="006F00A5">
      <w:pPr>
        <w:rPr>
          <w:lang w:val="fr-CA"/>
        </w:rPr>
      </w:pPr>
      <w:r w:rsidRPr="00585A23">
        <w:rPr>
          <w:lang w:val="fr-CA"/>
        </w:rPr>
        <w:t>n/a: non-applicable</w:t>
      </w:r>
      <w:r w:rsidR="00585A23" w:rsidRPr="00585A23">
        <w:rPr>
          <w:lang w:val="fr-CA"/>
        </w:rPr>
        <w:t xml:space="preserve">; </w:t>
      </w:r>
      <w:r w:rsidR="00E575B4">
        <w:rPr>
          <w:lang w:val="fr-CA"/>
        </w:rPr>
        <w:t xml:space="preserve">Conc. : concentration; </w:t>
      </w:r>
      <w:r w:rsidR="00585A23" w:rsidRPr="00585A23">
        <w:rPr>
          <w:lang w:val="fr-CA"/>
        </w:rPr>
        <w:t>Ms</w:t>
      </w:r>
      <w:r w:rsidR="00585A23">
        <w:rPr>
          <w:lang w:val="fr-CA"/>
        </w:rPr>
        <w:t> : mouse; Rb : Rabbit</w:t>
      </w:r>
    </w:p>
    <w:p w14:paraId="00B7E1ED" w14:textId="77777777" w:rsidR="00FA351A" w:rsidRPr="00585A23" w:rsidRDefault="00FA351A" w:rsidP="006F00A5">
      <w:pPr>
        <w:rPr>
          <w:lang w:val="fr-CA"/>
        </w:rPr>
      </w:pPr>
    </w:p>
    <w:p w14:paraId="557B4F7F" w14:textId="77777777" w:rsidR="00FA351A" w:rsidRPr="00585A23" w:rsidRDefault="00FA351A" w:rsidP="006F00A5">
      <w:pPr>
        <w:rPr>
          <w:lang w:val="fr-CA"/>
        </w:rPr>
      </w:pPr>
    </w:p>
    <w:p w14:paraId="495DFBF3" w14:textId="77777777" w:rsidR="00FA351A" w:rsidRPr="00585A23" w:rsidRDefault="00FA351A" w:rsidP="006F00A5">
      <w:pPr>
        <w:rPr>
          <w:lang w:val="fr-CA"/>
        </w:rPr>
      </w:pPr>
    </w:p>
    <w:p w14:paraId="0BD7F237" w14:textId="77777777" w:rsidR="00FA351A" w:rsidRPr="00585A23" w:rsidRDefault="00FA351A" w:rsidP="006F00A5">
      <w:pPr>
        <w:rPr>
          <w:lang w:val="fr-CA"/>
        </w:rPr>
      </w:pPr>
    </w:p>
    <w:p w14:paraId="5663616A" w14:textId="77777777" w:rsidR="00FA351A" w:rsidRPr="00585A23" w:rsidRDefault="00FA351A" w:rsidP="006F00A5">
      <w:pPr>
        <w:rPr>
          <w:lang w:val="fr-CA"/>
        </w:rPr>
      </w:pPr>
    </w:p>
    <w:p w14:paraId="4D35B90D" w14:textId="77777777" w:rsidR="00FA351A" w:rsidRPr="00585A23" w:rsidRDefault="00FA351A" w:rsidP="006F00A5">
      <w:pPr>
        <w:rPr>
          <w:lang w:val="fr-CA"/>
        </w:rPr>
      </w:pPr>
    </w:p>
    <w:p w14:paraId="7245BAB4" w14:textId="77777777" w:rsidR="00FA351A" w:rsidRPr="00585A23" w:rsidRDefault="00FA351A" w:rsidP="006F00A5">
      <w:pPr>
        <w:rPr>
          <w:lang w:val="fr-CA"/>
        </w:rPr>
      </w:pPr>
    </w:p>
    <w:p w14:paraId="6156D077" w14:textId="77777777" w:rsidR="00FA351A" w:rsidRPr="00585A23" w:rsidRDefault="00FA351A" w:rsidP="006F00A5">
      <w:pPr>
        <w:rPr>
          <w:lang w:val="fr-CA"/>
        </w:rPr>
      </w:pPr>
    </w:p>
    <w:sectPr w:rsidR="00FA351A" w:rsidRPr="00585A23" w:rsidSect="00F662F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DDE177" w14:textId="77777777" w:rsidR="007776E2" w:rsidRDefault="007776E2" w:rsidP="006F00A5">
      <w:r>
        <w:separator/>
      </w:r>
    </w:p>
  </w:endnote>
  <w:endnote w:type="continuationSeparator" w:id="0">
    <w:p w14:paraId="41B4BB69" w14:textId="77777777" w:rsidR="007776E2" w:rsidRDefault="007776E2" w:rsidP="006F00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6B2D64" w14:textId="77777777" w:rsidR="007776E2" w:rsidRDefault="007776E2" w:rsidP="006F00A5">
      <w:r>
        <w:separator/>
      </w:r>
    </w:p>
  </w:footnote>
  <w:footnote w:type="continuationSeparator" w:id="0">
    <w:p w14:paraId="73E3BDDD" w14:textId="77777777" w:rsidR="007776E2" w:rsidRDefault="007776E2" w:rsidP="006F00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866DD3"/>
    <w:multiLevelType w:val="hybridMultilevel"/>
    <w:tmpl w:val="997CC2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3A177E"/>
    <w:multiLevelType w:val="hybridMultilevel"/>
    <w:tmpl w:val="EB665576"/>
    <w:lvl w:ilvl="0" w:tplc="D33C33C0">
      <w:start w:val="1"/>
      <w:numFmt w:val="bullet"/>
      <w:lvlText w:val=""/>
      <w:lvlJc w:val="left"/>
      <w:pPr>
        <w:ind w:left="283" w:hanging="283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156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76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96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316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036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756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76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96" w:hanging="360"/>
      </w:pPr>
      <w:rPr>
        <w:rFonts w:ascii="Wingdings" w:hAnsi="Wingdings" w:hint="default"/>
      </w:rPr>
    </w:lvl>
  </w:abstractNum>
  <w:abstractNum w:abstractNumId="2" w15:restartNumberingAfterBreak="0">
    <w:nsid w:val="279C4766"/>
    <w:multiLevelType w:val="hybridMultilevel"/>
    <w:tmpl w:val="833E47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01535C"/>
    <w:multiLevelType w:val="hybridMultilevel"/>
    <w:tmpl w:val="973450AE"/>
    <w:lvl w:ilvl="0" w:tplc="ECF89DFE">
      <w:start w:val="1"/>
      <w:numFmt w:val="bullet"/>
      <w:lvlText w:val=""/>
      <w:lvlJc w:val="left"/>
      <w:pPr>
        <w:ind w:left="283" w:hanging="283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156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76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96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316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036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756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76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96" w:hanging="360"/>
      </w:pPr>
      <w:rPr>
        <w:rFonts w:ascii="Wingdings" w:hAnsi="Wingdings" w:hint="default"/>
      </w:rPr>
    </w:lvl>
  </w:abstractNum>
  <w:abstractNum w:abstractNumId="4" w15:restartNumberingAfterBreak="0">
    <w:nsid w:val="5BAB6CC6"/>
    <w:multiLevelType w:val="hybridMultilevel"/>
    <w:tmpl w:val="A3929898"/>
    <w:lvl w:ilvl="0" w:tplc="53763F9E">
      <w:start w:val="1"/>
      <w:numFmt w:val="bullet"/>
      <w:lvlText w:val=""/>
      <w:lvlJc w:val="left"/>
      <w:pPr>
        <w:ind w:left="283" w:hanging="283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156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76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96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316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036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756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76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96" w:hanging="360"/>
      </w:pPr>
      <w:rPr>
        <w:rFonts w:ascii="Wingdings" w:hAnsi="Wingdings" w:hint="default"/>
      </w:rPr>
    </w:lvl>
  </w:abstractNum>
  <w:abstractNum w:abstractNumId="5" w15:restartNumberingAfterBreak="0">
    <w:nsid w:val="6A994198"/>
    <w:multiLevelType w:val="hybridMultilevel"/>
    <w:tmpl w:val="2CA65E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1A0DE6"/>
    <w:multiLevelType w:val="hybridMultilevel"/>
    <w:tmpl w:val="A4829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FC1B4A"/>
    <w:multiLevelType w:val="hybridMultilevel"/>
    <w:tmpl w:val="CAC2283E"/>
    <w:lvl w:ilvl="0" w:tplc="F6C69432">
      <w:start w:val="1"/>
      <w:numFmt w:val="bullet"/>
      <w:lvlText w:val=""/>
      <w:lvlJc w:val="left"/>
      <w:pPr>
        <w:ind w:left="283" w:hanging="283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156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76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96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316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036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756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76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96" w:hanging="360"/>
      </w:pPr>
      <w:rPr>
        <w:rFonts w:ascii="Wingdings" w:hAnsi="Wingdings" w:hint="default"/>
      </w:rPr>
    </w:lvl>
  </w:abstractNum>
  <w:num w:numId="1" w16cid:durableId="1440643720">
    <w:abstractNumId w:val="0"/>
  </w:num>
  <w:num w:numId="2" w16cid:durableId="1512640222">
    <w:abstractNumId w:val="2"/>
  </w:num>
  <w:num w:numId="3" w16cid:durableId="2064519289">
    <w:abstractNumId w:val="6"/>
  </w:num>
  <w:num w:numId="4" w16cid:durableId="1229152796">
    <w:abstractNumId w:val="5"/>
  </w:num>
  <w:num w:numId="5" w16cid:durableId="2062361694">
    <w:abstractNumId w:val="1"/>
  </w:num>
  <w:num w:numId="6" w16cid:durableId="787773516">
    <w:abstractNumId w:val="3"/>
  </w:num>
  <w:num w:numId="7" w16cid:durableId="451022390">
    <w:abstractNumId w:val="7"/>
  </w:num>
  <w:num w:numId="8" w16cid:durableId="123878706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A7B"/>
    <w:rsid w:val="00001318"/>
    <w:rsid w:val="0001294E"/>
    <w:rsid w:val="00051E32"/>
    <w:rsid w:val="00067A7B"/>
    <w:rsid w:val="0007305D"/>
    <w:rsid w:val="00080C35"/>
    <w:rsid w:val="000B25C4"/>
    <w:rsid w:val="000C45CA"/>
    <w:rsid w:val="000E0A15"/>
    <w:rsid w:val="00122213"/>
    <w:rsid w:val="00195D49"/>
    <w:rsid w:val="001A0EC9"/>
    <w:rsid w:val="001B6B46"/>
    <w:rsid w:val="001D11A2"/>
    <w:rsid w:val="00210DCA"/>
    <w:rsid w:val="00213F47"/>
    <w:rsid w:val="00223FFC"/>
    <w:rsid w:val="00225A80"/>
    <w:rsid w:val="002E75E9"/>
    <w:rsid w:val="002F2998"/>
    <w:rsid w:val="002F6183"/>
    <w:rsid w:val="00377D2A"/>
    <w:rsid w:val="00381924"/>
    <w:rsid w:val="003903FD"/>
    <w:rsid w:val="003B56E9"/>
    <w:rsid w:val="00400078"/>
    <w:rsid w:val="00446F19"/>
    <w:rsid w:val="00487038"/>
    <w:rsid w:val="004F23EF"/>
    <w:rsid w:val="00553775"/>
    <w:rsid w:val="00585A23"/>
    <w:rsid w:val="005A7B71"/>
    <w:rsid w:val="00606791"/>
    <w:rsid w:val="00655947"/>
    <w:rsid w:val="006635ED"/>
    <w:rsid w:val="006B2478"/>
    <w:rsid w:val="006D022B"/>
    <w:rsid w:val="006F00A5"/>
    <w:rsid w:val="00703215"/>
    <w:rsid w:val="0071423E"/>
    <w:rsid w:val="00727621"/>
    <w:rsid w:val="00743987"/>
    <w:rsid w:val="00744C06"/>
    <w:rsid w:val="007776E2"/>
    <w:rsid w:val="00790667"/>
    <w:rsid w:val="007A0370"/>
    <w:rsid w:val="007C1573"/>
    <w:rsid w:val="007C5A8C"/>
    <w:rsid w:val="00827069"/>
    <w:rsid w:val="0083113D"/>
    <w:rsid w:val="008456F5"/>
    <w:rsid w:val="008A1813"/>
    <w:rsid w:val="008D7B23"/>
    <w:rsid w:val="0093270B"/>
    <w:rsid w:val="00935E8F"/>
    <w:rsid w:val="009747A8"/>
    <w:rsid w:val="00A26F08"/>
    <w:rsid w:val="00A32285"/>
    <w:rsid w:val="00A607EC"/>
    <w:rsid w:val="00A63524"/>
    <w:rsid w:val="00AD72AA"/>
    <w:rsid w:val="00AF7FC0"/>
    <w:rsid w:val="00B45AE0"/>
    <w:rsid w:val="00B65637"/>
    <w:rsid w:val="00B65E62"/>
    <w:rsid w:val="00B975F1"/>
    <w:rsid w:val="00BA2893"/>
    <w:rsid w:val="00BA746D"/>
    <w:rsid w:val="00BF6D04"/>
    <w:rsid w:val="00C46EB9"/>
    <w:rsid w:val="00C6177C"/>
    <w:rsid w:val="00C8778A"/>
    <w:rsid w:val="00CA280C"/>
    <w:rsid w:val="00CC7546"/>
    <w:rsid w:val="00CD0D5E"/>
    <w:rsid w:val="00D15E2B"/>
    <w:rsid w:val="00D16ABC"/>
    <w:rsid w:val="00D243C7"/>
    <w:rsid w:val="00D71281"/>
    <w:rsid w:val="00D71A50"/>
    <w:rsid w:val="00D71DDC"/>
    <w:rsid w:val="00DA2F14"/>
    <w:rsid w:val="00DA4C1E"/>
    <w:rsid w:val="00DA6BD2"/>
    <w:rsid w:val="00DB56FC"/>
    <w:rsid w:val="00E13D7F"/>
    <w:rsid w:val="00E575B4"/>
    <w:rsid w:val="00EC5FC7"/>
    <w:rsid w:val="00F23A91"/>
    <w:rsid w:val="00F662FE"/>
    <w:rsid w:val="00FA351A"/>
    <w:rsid w:val="00FF0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D6235"/>
  <w15:chartTrackingRefBased/>
  <w15:docId w15:val="{A2351CC5-EBF3-9C43-A4E8-5B11D3E5D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0A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06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35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35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35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5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51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A351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351A"/>
  </w:style>
  <w:style w:type="paragraph" w:styleId="Footer">
    <w:name w:val="footer"/>
    <w:basedOn w:val="Normal"/>
    <w:link w:val="FooterChar"/>
    <w:uiPriority w:val="99"/>
    <w:unhideWhenUsed/>
    <w:rsid w:val="00FA351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351A"/>
  </w:style>
  <w:style w:type="paragraph" w:styleId="ListParagraph">
    <w:name w:val="List Paragraph"/>
    <w:basedOn w:val="Normal"/>
    <w:uiPriority w:val="34"/>
    <w:qFormat/>
    <w:rsid w:val="002F6183"/>
    <w:pPr>
      <w:ind w:left="720"/>
      <w:contextualSpacing/>
    </w:pPr>
    <w:rPr>
      <w:rFonts w:eastAsia="Calibri"/>
      <w:lang w:val="fr-CA"/>
      <w14:ligatures w14:val="none"/>
    </w:rPr>
  </w:style>
  <w:style w:type="paragraph" w:styleId="Revision">
    <w:name w:val="Revision"/>
    <w:hidden/>
    <w:uiPriority w:val="99"/>
    <w:semiHidden/>
    <w:rsid w:val="002F2998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895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4</Words>
  <Characters>1479</Characters>
  <Application>Microsoft Office Word</Application>
  <DocSecurity>0</DocSecurity>
  <Lines>2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ssard, Julyanne</dc:creator>
  <cp:keywords/>
  <dc:description/>
  <cp:lastModifiedBy>Frontiers</cp:lastModifiedBy>
  <cp:revision>2</cp:revision>
  <dcterms:created xsi:type="dcterms:W3CDTF">2023-11-29T11:24:00Z</dcterms:created>
  <dcterms:modified xsi:type="dcterms:W3CDTF">2023-11-29T11:24:00Z</dcterms:modified>
</cp:coreProperties>
</file>